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64D17A" w14:textId="0974DDC4" w:rsidR="007D3A17" w:rsidRPr="00177053" w:rsidRDefault="007D3A17" w:rsidP="007D3A17">
      <w:pPr>
        <w:rPr>
          <w:rFonts w:ascii="Arial" w:hAnsi="Arial" w:cs="Arial"/>
          <w:b/>
          <w:bCs/>
          <w:noProof/>
          <w:sz w:val="24"/>
          <w:lang w:val="en-US"/>
        </w:rPr>
      </w:pPr>
      <w:bookmarkStart w:id="0" w:name="_GoBack"/>
      <w:bookmarkEnd w:id="0"/>
      <w:r w:rsidRPr="00177053">
        <w:rPr>
          <w:rFonts w:ascii="Arial" w:hAnsi="Arial" w:cs="Arial"/>
          <w:b/>
          <w:bCs/>
          <w:sz w:val="24"/>
          <w:lang w:val="en-US"/>
        </w:rPr>
        <w:t xml:space="preserve">S1 File. </w:t>
      </w:r>
      <w:r>
        <w:rPr>
          <w:rFonts w:ascii="Arial" w:hAnsi="Arial" w:cs="Arial"/>
          <w:b/>
          <w:bCs/>
          <w:sz w:val="24"/>
          <w:lang w:val="en-US"/>
        </w:rPr>
        <w:t xml:space="preserve">Summary of the expectation management intervention manual of the SOMA.COV trial </w:t>
      </w:r>
      <w:r w:rsidR="00E12FD8">
        <w:rPr>
          <w:rFonts w:ascii="Arial" w:hAnsi="Arial" w:cs="Arial"/>
          <w:b/>
          <w:bCs/>
          <w:sz w:val="24"/>
          <w:lang w:val="en-US"/>
        </w:rPr>
        <w:t xml:space="preserve">including </w:t>
      </w:r>
      <w:r>
        <w:rPr>
          <w:rFonts w:ascii="Arial" w:hAnsi="Arial" w:cs="Arial"/>
          <w:b/>
          <w:bCs/>
          <w:sz w:val="24"/>
          <w:lang w:val="en-US"/>
        </w:rPr>
        <w:t>incorporated changes</w:t>
      </w:r>
      <w:r w:rsidR="00E12FD8">
        <w:rPr>
          <w:rFonts w:ascii="Arial" w:hAnsi="Arial" w:cs="Arial"/>
          <w:b/>
          <w:bCs/>
          <w:sz w:val="24"/>
          <w:lang w:val="en-US"/>
        </w:rPr>
        <w:t xml:space="preserve"> </w:t>
      </w:r>
      <w:r w:rsidR="00E12FD8" w:rsidRPr="00E12FD8">
        <w:rPr>
          <w:rFonts w:ascii="Arial" w:hAnsi="Arial" w:cs="Arial"/>
          <w:b/>
          <w:bCs/>
          <w:sz w:val="24"/>
          <w:lang w:val="en-US"/>
        </w:rPr>
        <w:t>in response to the focus groups</w:t>
      </w:r>
    </w:p>
    <w:p w14:paraId="4EC5299C" w14:textId="77777777" w:rsidR="007D3A17" w:rsidRPr="00177053" w:rsidRDefault="007D3A17" w:rsidP="007D3A17">
      <w:pPr>
        <w:rPr>
          <w:rFonts w:ascii="Arial" w:hAnsi="Arial" w:cs="Arial"/>
          <w:sz w:val="20"/>
          <w:szCs w:val="20"/>
          <w:lang w:val="en-US"/>
        </w:rPr>
      </w:pPr>
      <w:r w:rsidRPr="00177053">
        <w:rPr>
          <w:rFonts w:ascii="Arial" w:hAnsi="Arial" w:cs="Arial"/>
          <w:sz w:val="20"/>
          <w:szCs w:val="20"/>
          <w:lang w:val="en-US"/>
        </w:rPr>
        <w:t xml:space="preserve">Development of an expectation management intervention for patients with Long COVID: </w:t>
      </w:r>
    </w:p>
    <w:p w14:paraId="7CDA1BE9" w14:textId="77777777" w:rsidR="007D3A17" w:rsidRPr="00177053" w:rsidRDefault="007D3A17" w:rsidP="007D3A17">
      <w:pPr>
        <w:rPr>
          <w:rFonts w:ascii="Arial" w:hAnsi="Arial" w:cs="Arial"/>
          <w:sz w:val="20"/>
          <w:szCs w:val="20"/>
          <w:lang w:val="en-GB"/>
        </w:rPr>
      </w:pPr>
      <w:r w:rsidRPr="00177053">
        <w:rPr>
          <w:rFonts w:ascii="Arial" w:hAnsi="Arial" w:cs="Arial"/>
          <w:sz w:val="20"/>
          <w:szCs w:val="20"/>
          <w:lang w:val="en-US"/>
        </w:rPr>
        <w:t>A focus group study with affected patients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4815"/>
        <w:gridCol w:w="4247"/>
      </w:tblGrid>
      <w:tr w:rsidR="004376D7" w:rsidRPr="00F877E6" w14:paraId="4D010C1E" w14:textId="77777777" w:rsidTr="001E1F02">
        <w:tc>
          <w:tcPr>
            <w:tcW w:w="4815" w:type="dxa"/>
            <w:shd w:val="clear" w:color="auto" w:fill="E8E8E8" w:themeFill="background2"/>
          </w:tcPr>
          <w:p w14:paraId="571ECD42" w14:textId="1C003D7F" w:rsidR="00047157" w:rsidRPr="007D3A17" w:rsidRDefault="00C31CC9" w:rsidP="007D3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3A17">
              <w:rPr>
                <w:rFonts w:ascii="Times New Roman" w:hAnsi="Times New Roman" w:cs="Times New Roman"/>
                <w:lang w:val="en-US"/>
              </w:rPr>
              <w:t>Intervention manual before conducting focus groups</w:t>
            </w:r>
          </w:p>
        </w:tc>
        <w:tc>
          <w:tcPr>
            <w:tcW w:w="4247" w:type="dxa"/>
          </w:tcPr>
          <w:p w14:paraId="75529895" w14:textId="77777777" w:rsidR="00047157" w:rsidRPr="007D3A17" w:rsidRDefault="00C31CC9" w:rsidP="007D3A17">
            <w:pPr>
              <w:rPr>
                <w:rFonts w:ascii="Times New Roman" w:hAnsi="Times New Roman" w:cs="Times New Roman"/>
                <w:lang w:val="en-US"/>
              </w:rPr>
            </w:pPr>
            <w:r w:rsidRPr="007D3A17">
              <w:rPr>
                <w:rFonts w:ascii="Times New Roman" w:hAnsi="Times New Roman" w:cs="Times New Roman"/>
                <w:lang w:val="en-US"/>
              </w:rPr>
              <w:t>Changes</w:t>
            </w:r>
            <w:r w:rsidR="004817CF" w:rsidRPr="007D3A17">
              <w:rPr>
                <w:rFonts w:ascii="Times New Roman" w:hAnsi="Times New Roman" w:cs="Times New Roman"/>
                <w:lang w:val="en-US"/>
              </w:rPr>
              <w:t xml:space="preserve"> to the </w:t>
            </w:r>
            <w:r w:rsidRPr="007D3A17">
              <w:rPr>
                <w:rFonts w:ascii="Times New Roman" w:hAnsi="Times New Roman" w:cs="Times New Roman"/>
                <w:lang w:val="en-US"/>
              </w:rPr>
              <w:t>manual after conducting focus groups</w:t>
            </w:r>
          </w:p>
          <w:p w14:paraId="5A320BF1" w14:textId="01A61B6B" w:rsidR="001B5BEB" w:rsidRPr="007D3A17" w:rsidRDefault="001B5BEB" w:rsidP="007D3A1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F4A1A" w:rsidRPr="00F877E6" w14:paraId="293FEFA6" w14:textId="77777777" w:rsidTr="001E1F02">
        <w:tc>
          <w:tcPr>
            <w:tcW w:w="4815" w:type="dxa"/>
            <w:shd w:val="clear" w:color="auto" w:fill="E8E8E8" w:themeFill="background2"/>
          </w:tcPr>
          <w:p w14:paraId="67731FB0" w14:textId="77777777" w:rsidR="004376D7" w:rsidRPr="00E71506" w:rsidRDefault="004376D7" w:rsidP="008E77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D8435A2" w14:textId="48D34965" w:rsidR="008E774D" w:rsidRDefault="00725003" w:rsidP="008E77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715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roduction</w:t>
            </w:r>
            <w:r w:rsidR="009B0A09" w:rsidRPr="00E715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material</w:t>
            </w:r>
          </w:p>
          <w:p w14:paraId="6CB37B02" w14:textId="77777777" w:rsidR="00E71506" w:rsidRPr="00E71506" w:rsidRDefault="00E71506" w:rsidP="008E774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5FEE25F" w14:textId="77777777" w:rsidR="00725003" w:rsidRPr="00E71506" w:rsidRDefault="00725003" w:rsidP="00E71506">
            <w:pPr>
              <w:pStyle w:val="Listenabsatz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udy information: </w:t>
            </w:r>
          </w:p>
          <w:p w14:paraId="7812A8DC" w14:textId="3C3E8AE1" w:rsidR="008E774D" w:rsidRPr="00E71506" w:rsidRDefault="008E774D" w:rsidP="00CE2A2F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cedure of the SOMA.COV study</w:t>
            </w:r>
            <w:r w:rsidR="00725003"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explanation of the online </w:t>
            </w:r>
            <w:r w:rsidR="00EE1C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mat</w:t>
            </w:r>
            <w:r w:rsidR="00CE2A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CE2A2F" w:rsidRPr="00CE2A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ur individual online sessions</w:t>
            </w:r>
            <w:r w:rsidR="00CE2A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7B9F7C86" w14:textId="77777777" w:rsidR="00725003" w:rsidRPr="00E71506" w:rsidRDefault="00725003" w:rsidP="00725003">
            <w:pPr>
              <w:pStyle w:val="Listenabsatz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840291A" w14:textId="77777777" w:rsidR="00725003" w:rsidRPr="00E71506" w:rsidRDefault="00725003" w:rsidP="00E71506">
            <w:pPr>
              <w:pStyle w:val="Listenabsatz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ng COVID: </w:t>
            </w:r>
          </w:p>
          <w:p w14:paraId="6B991A85" w14:textId="22BF59D8" w:rsidR="008E774D" w:rsidRPr="00E71506" w:rsidRDefault="00725003" w:rsidP="00B92CC6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formation on </w:t>
            </w:r>
            <w:r w:rsidR="00BA2D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s</w:t>
            </w:r>
            <w:r w:rsidR="00BA2D21"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inition, development, course</w:t>
            </w:r>
            <w:r w:rsidR="00BA2D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="00BA2D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vailable </w:t>
            </w:r>
            <w:r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eatment approaches </w:t>
            </w:r>
          </w:p>
          <w:p w14:paraId="7D44359E" w14:textId="77777777" w:rsidR="008E774D" w:rsidRPr="00E71506" w:rsidRDefault="008E774D" w:rsidP="008B5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FB42D7F" w14:textId="14D96C1A" w:rsidR="00B70934" w:rsidRPr="00E71506" w:rsidRDefault="00B70934" w:rsidP="00A43D8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47" w:type="dxa"/>
          </w:tcPr>
          <w:p w14:paraId="6EF0403D" w14:textId="77777777" w:rsidR="00B70934" w:rsidRPr="00E71506" w:rsidRDefault="00B70934" w:rsidP="008B5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26C1778" w14:textId="77777777" w:rsidR="00725003" w:rsidRPr="00E71506" w:rsidRDefault="00725003" w:rsidP="008B5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729743D" w14:textId="77777777" w:rsidR="00725003" w:rsidRPr="00E71506" w:rsidRDefault="00725003" w:rsidP="008B5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61E6D0" w14:textId="77777777" w:rsidR="00725003" w:rsidRPr="00E71506" w:rsidRDefault="00725003" w:rsidP="007250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2AB4E0" w14:textId="77777777" w:rsidR="00725003" w:rsidRPr="00E71506" w:rsidRDefault="00725003" w:rsidP="007250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DA4577" w14:textId="77777777" w:rsidR="004376D7" w:rsidRPr="00E71506" w:rsidRDefault="004376D7" w:rsidP="007250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B59B15" w14:textId="3C82FB54" w:rsidR="00B92CC6" w:rsidRDefault="00B92CC6" w:rsidP="00B92CC6">
            <w:pPr>
              <w:pStyle w:val="Listenabsatz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F0AC3F" w14:textId="77777777" w:rsidR="00E71506" w:rsidRPr="00E71506" w:rsidRDefault="00E71506" w:rsidP="00B92CC6">
            <w:pPr>
              <w:pStyle w:val="Listenabsatz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B561F35" w14:textId="03509ADF" w:rsidR="00704C01" w:rsidRPr="00E71506" w:rsidRDefault="007F384D" w:rsidP="00E715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dition of</w:t>
            </w:r>
            <w:r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25003"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cept of </w:t>
            </w:r>
            <w:r w:rsidR="00725003"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cing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 one further</w:t>
            </w:r>
            <w:r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66A89"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 approach</w:t>
            </w:r>
            <w:r w:rsidR="00725003"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14:paraId="4B085A87" w14:textId="2FC2B2E7" w:rsidR="00166A89" w:rsidRPr="00E71506" w:rsidRDefault="00166A89" w:rsidP="00E71506">
            <w:pPr>
              <w:pStyle w:val="Listenabsatz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“Other approaches relate to symptom management, e.g. “pacing”. […] </w:t>
            </w:r>
            <w:r w:rsidR="009B0A09"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</w:t>
            </w:r>
            <w:r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port that pacing helps them </w:t>
            </w:r>
            <w:r w:rsidR="009B0A09"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nage </w:t>
            </w:r>
            <w:r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ss</w:t>
            </w:r>
            <w:r w:rsidR="009B0A09"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use</w:t>
            </w:r>
            <w:r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ir energy</w:t>
            </w:r>
            <w:r w:rsidR="009B0A09"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tter.</w:t>
            </w:r>
            <w:r w:rsidR="00A43D8A"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  <w:p w14:paraId="5E421C2E" w14:textId="39D5A06C" w:rsidR="00725003" w:rsidRPr="00E71506" w:rsidRDefault="00725003" w:rsidP="00E7150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76D7" w:rsidRPr="00F877E6" w14:paraId="189204CE" w14:textId="77777777" w:rsidTr="001E1F02">
        <w:tc>
          <w:tcPr>
            <w:tcW w:w="4815" w:type="dxa"/>
            <w:shd w:val="clear" w:color="auto" w:fill="E8E8E8" w:themeFill="background2"/>
          </w:tcPr>
          <w:p w14:paraId="0830B255" w14:textId="77777777" w:rsidR="004376D7" w:rsidRPr="00E71506" w:rsidRDefault="004376D7" w:rsidP="008B50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A313162" w14:textId="33254A45" w:rsidR="007B2747" w:rsidRDefault="00FB684B" w:rsidP="008B50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715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 w:rsidRPr="00E7150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st</w:t>
            </w:r>
            <w:r w:rsidRPr="00E715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ession “Living with Long COVID”</w:t>
            </w:r>
          </w:p>
          <w:p w14:paraId="389F0D70" w14:textId="77777777" w:rsidR="00E71506" w:rsidRPr="00E71506" w:rsidRDefault="00E71506" w:rsidP="008B50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0A0E1D61" w14:textId="7C4C5E2A" w:rsidR="00C93FFF" w:rsidRPr="00E71506" w:rsidRDefault="00C93FFF" w:rsidP="00E71506">
            <w:pPr>
              <w:pStyle w:val="Listenabsatz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psychosocial model</w:t>
            </w:r>
            <w:r w:rsidR="00AA647A"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AA647A" w:rsidRPr="003C06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pic 1</w:t>
            </w:r>
            <w:r w:rsidR="00AA647A"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927D9A"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14:paraId="7B055267" w14:textId="14B5DC3B" w:rsidR="00927D9A" w:rsidRPr="00E71506" w:rsidRDefault="00C93FFF" w:rsidP="007B2747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lanation of biopsychosocial interactions</w:t>
            </w:r>
            <w:r w:rsidR="00927D9A"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D0F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</w:t>
            </w:r>
            <w:r w:rsidR="007D0FDE"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355B6"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 health conditions in general and Long COVID in particular</w:t>
            </w:r>
          </w:p>
          <w:p w14:paraId="713DFF9C" w14:textId="6F9B609A" w:rsidR="001B5BEB" w:rsidRPr="00E71506" w:rsidRDefault="00704C01" w:rsidP="001B5B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1506">
              <w:rPr>
                <w:rFonts w:cstheme="majorHAnsi"/>
                <w:noProof/>
                <w:sz w:val="20"/>
                <w:szCs w:val="20"/>
                <w:lang w:eastAsia="de-DE"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0392DFF8" wp14:editId="4E80E250">
                      <wp:simplePos x="0" y="0"/>
                      <wp:positionH relativeFrom="column">
                        <wp:posOffset>400050</wp:posOffset>
                      </wp:positionH>
                      <wp:positionV relativeFrom="paragraph">
                        <wp:posOffset>24130</wp:posOffset>
                      </wp:positionV>
                      <wp:extent cx="2476500" cy="1224621"/>
                      <wp:effectExtent l="0" t="0" r="0" b="13970"/>
                      <wp:wrapNone/>
                      <wp:docPr id="250" name="Gruppieren 7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476500" cy="1224621"/>
                                <a:chOff x="-66674" y="17332"/>
                                <a:chExt cx="2585085" cy="1292072"/>
                              </a:xfrm>
                            </wpg:grpSpPr>
                            <wpg:grpSp>
                              <wpg:cNvPr id="251" name="Gruppieren 251"/>
                              <wpg:cNvGrpSpPr/>
                              <wpg:grpSpPr>
                                <a:xfrm>
                                  <a:off x="-66674" y="17332"/>
                                  <a:ext cx="2585085" cy="1281588"/>
                                  <a:chOff x="-66674" y="17332"/>
                                  <a:chExt cx="2585085" cy="1281588"/>
                                </a:xfrm>
                              </wpg:grpSpPr>
                              <wpg:grpSp>
                                <wpg:cNvPr id="252" name="Gruppieren 252"/>
                                <wpg:cNvGrpSpPr/>
                                <wpg:grpSpPr>
                                  <a:xfrm>
                                    <a:off x="-66674" y="17332"/>
                                    <a:ext cx="2566178" cy="1281588"/>
                                    <a:chOff x="-66674" y="17332"/>
                                    <a:chExt cx="2566178" cy="1281588"/>
                                  </a:xfrm>
                                </wpg:grpSpPr>
                                <wpg:grpSp>
                                  <wpg:cNvPr id="253" name="Gruppieren 253"/>
                                  <wpg:cNvGrpSpPr/>
                                  <wpg:grpSpPr>
                                    <a:xfrm>
                                      <a:off x="39018" y="17333"/>
                                      <a:ext cx="2460486" cy="1281587"/>
                                      <a:chOff x="39018" y="17333"/>
                                      <a:chExt cx="2460486" cy="1281587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254" name="Grafik 254"/>
                                      <pic:cNvPicPr/>
                                    </pic:nvPicPr>
                                    <pic:blipFill rotWithShape="1">
                                      <a:blip r:embed="rId7">
                                        <a:duotone>
                                          <a:schemeClr val="accent1">
                                            <a:shade val="45000"/>
                                            <a:satMod val="135000"/>
                                          </a:schemeClr>
                                          <a:prstClr val="white"/>
                                        </a:duotone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 l="43488" t="15103" r="43476" b="45649"/>
                                      <a:stretch/>
                                    </pic:blipFill>
                                    <pic:spPr bwMode="auto">
                                      <a:xfrm>
                                        <a:off x="1132032" y="248313"/>
                                        <a:ext cx="281354" cy="472272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  <wps:wsp>
                                    <wps:cNvPr id="255" name="Abgerundetes Rechteck 255"/>
                                    <wps:cNvSpPr/>
                                    <wps:spPr>
                                      <a:xfrm>
                                        <a:off x="39018" y="17333"/>
                                        <a:ext cx="668216" cy="309503"/>
                                      </a:xfrm>
                                      <a:prstGeom prst="roundRect">
                                        <a:avLst/>
                                      </a:prstGeom>
                                      <a:solidFill>
                                        <a:srgbClr val="004992"/>
                                      </a:solidFill>
                                      <a:ln>
                                        <a:solidFill>
                                          <a:srgbClr val="004992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088" name="Abgerundetes Rechteck 1088"/>
                                    <wps:cNvSpPr/>
                                    <wps:spPr>
                                      <a:xfrm>
                                        <a:off x="935153" y="989417"/>
                                        <a:ext cx="668216" cy="309503"/>
                                      </a:xfrm>
                                      <a:prstGeom prst="roundRect">
                                        <a:avLst/>
                                      </a:prstGeom>
                                      <a:solidFill>
                                        <a:srgbClr val="004992"/>
                                      </a:solidFill>
                                      <a:ln>
                                        <a:solidFill>
                                          <a:srgbClr val="004992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089" name="Abgerundetes Rechteck 1089"/>
                                    <wps:cNvSpPr/>
                                    <wps:spPr>
                                      <a:xfrm>
                                        <a:off x="1831288" y="34051"/>
                                        <a:ext cx="668216" cy="309503"/>
                                      </a:xfrm>
                                      <a:prstGeom prst="roundRect">
                                        <a:avLst/>
                                      </a:prstGeom>
                                      <a:solidFill>
                                        <a:srgbClr val="004992"/>
                                      </a:solidFill>
                                      <a:ln>
                                        <a:solidFill>
                                          <a:srgbClr val="004992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  <wps:wsp>
                                    <wps:cNvPr id="1090" name="Gleichschenkliges Dreieck 1090"/>
                                    <wps:cNvSpPr/>
                                    <wps:spPr>
                                      <a:xfrm rot="10800000">
                                        <a:off x="780981" y="176148"/>
                                        <a:ext cx="976560" cy="755773"/>
                                      </a:xfrm>
                                      <a:prstGeom prst="triangle">
                                        <a:avLst/>
                                      </a:prstGeom>
                                      <a:noFill/>
                                      <a:ln>
                                        <a:solidFill>
                                          <a:srgbClr val="004992"/>
                                        </a:solidFill>
                                      </a:ln>
                                    </wps:spPr>
                                    <wps:style>
                                      <a:lnRef idx="2">
                                        <a:schemeClr val="accent1">
                                          <a:shade val="50000"/>
                                        </a:schemeClr>
                                      </a:lnRef>
                                      <a:fillRef idx="1">
                                        <a:schemeClr val="accent1"/>
                                      </a:fillRef>
                                      <a:effectRef idx="0">
                                        <a:schemeClr val="accent1"/>
                                      </a:effectRef>
                                      <a:fontRef idx="minor">
                                        <a:schemeClr val="lt1"/>
                                      </a:fontRef>
                                    </wps:style>
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grpSp>
                                <wps:wsp>
                                  <wps:cNvPr id="1091" name="Rechteck 1091"/>
                                  <wps:cNvSpPr/>
                                  <wps:spPr>
                                    <a:xfrm>
                                      <a:off x="-66674" y="17332"/>
                                      <a:ext cx="895350" cy="339725"/>
                                    </a:xfrm>
                                    <a:prstGeom prst="rect">
                                      <a:avLst/>
                                    </a:prstGeom>
                                  </wps:spPr>
                                  <wps:txbx>
                                    <w:txbxContent>
                                      <w:p w14:paraId="106B036C" w14:textId="5EDC765A" w:rsidR="00927D9A" w:rsidRPr="006B4A7D" w:rsidRDefault="00927D9A" w:rsidP="00927D9A">
                                        <w:pPr>
                                          <w:pStyle w:val="StandardWeb"/>
                                          <w:spacing w:before="0" w:beforeAutospacing="0" w:after="0" w:afterAutospacing="0"/>
                                          <w:jc w:val="center"/>
                                          <w:rPr>
                                            <w:sz w:val="22"/>
                                            <w:szCs w:val="22"/>
                                          </w:rPr>
                                        </w:pPr>
                                        <w:r w:rsidRPr="002A4ADB">
                                          <w:rPr>
                                            <w:color w:val="FFFFFF" w:themeColor="background1"/>
                                            <w:kern w:val="24"/>
                                            <w:sz w:val="16"/>
                                            <w:szCs w:val="16"/>
                                          </w:rPr>
                                          <w:t>Psychological factors</w:t>
                                        </w:r>
                                      </w:p>
                                    </w:txbxContent>
                                  </wps:txbx>
                                  <wps:bodyPr wrap="square">
                                    <a:noAutofit/>
                                  </wps:bodyPr>
                                </wps:wsp>
                              </wpg:grpSp>
                              <wps:wsp>
                                <wps:cNvPr id="1092" name="Textfeld 70"/>
                                <wps:cNvSpPr txBox="1"/>
                                <wps:spPr>
                                  <a:xfrm>
                                    <a:off x="1772713" y="17332"/>
                                    <a:ext cx="745698" cy="335394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613D8EFA" w14:textId="0CBFDA66" w:rsidR="00927D9A" w:rsidRPr="002A4ADB" w:rsidRDefault="00927D9A" w:rsidP="00927D9A">
                                      <w:pPr>
                                        <w:pStyle w:val="StandardWeb"/>
                                        <w:spacing w:before="0" w:beforeAutospacing="0" w:after="0" w:afterAutospacing="0"/>
                                        <w:jc w:val="center"/>
                                        <w:rPr>
                                          <w:color w:val="FFFFFF" w:themeColor="background1"/>
                                          <w:kern w:val="24"/>
                                          <w:sz w:val="16"/>
                                          <w:szCs w:val="16"/>
                                        </w:rPr>
                                      </w:pPr>
                                      <w:r w:rsidRPr="002A4ADB">
                                        <w:rPr>
                                          <w:color w:val="FFFFFF" w:themeColor="background1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Social</w:t>
                                      </w:r>
                                    </w:p>
                                    <w:p w14:paraId="677332A5" w14:textId="51425AEA" w:rsidR="00927D9A" w:rsidRPr="006B4A7D" w:rsidRDefault="00927D9A" w:rsidP="00927D9A">
                                      <w:pPr>
                                        <w:pStyle w:val="StandardWeb"/>
                                        <w:spacing w:before="0" w:beforeAutospacing="0" w:after="0" w:afterAutospacing="0"/>
                                        <w:jc w:val="center"/>
                                        <w:rPr>
                                          <w:sz w:val="22"/>
                                          <w:szCs w:val="22"/>
                                        </w:rPr>
                                      </w:pPr>
                                      <w:r w:rsidRPr="002A4ADB">
                                        <w:rPr>
                                          <w:color w:val="FFFFFF" w:themeColor="background1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factors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</wpg:grpSp>
                            <wps:wsp>
                              <wps:cNvPr id="1093" name="Rechteck 1093"/>
                              <wps:cNvSpPr/>
                              <wps:spPr>
                                <a:xfrm>
                                  <a:off x="902934" y="969679"/>
                                  <a:ext cx="748665" cy="339725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3520C8E8" w14:textId="09A11A65" w:rsidR="00927D9A" w:rsidRPr="006B4A7D" w:rsidRDefault="00927D9A" w:rsidP="00927D9A">
                                    <w:pPr>
                                      <w:pStyle w:val="StandardWeb"/>
                                      <w:spacing w:before="0" w:beforeAutospacing="0" w:after="0" w:afterAutospacing="0"/>
                                      <w:jc w:val="center"/>
                                      <w:rPr>
                                        <w:sz w:val="22"/>
                                        <w:szCs w:val="22"/>
                                      </w:rPr>
                                    </w:pPr>
                                    <w:r w:rsidRPr="002A4ADB">
                                      <w:rPr>
                                        <w:color w:val="FFFFFF" w:themeColor="background1"/>
                                        <w:kern w:val="24"/>
                                        <w:sz w:val="16"/>
                                        <w:szCs w:val="16"/>
                                      </w:rPr>
                                      <w:t>Biological factors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0392DFF8" id="Gruppieren 72" o:spid="_x0000_s1026" style="position:absolute;margin-left:31.5pt;margin-top:1.9pt;width:195pt;height:96.45pt;z-index:251659264;mso-width-relative:margin;mso-height-relative:margin" coordorigin="-666,173" coordsize="25850,129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">
                      <v:group id="Gruppieren 251" o:spid="_x0000_s1027" style="position:absolute;left:-666;top:173;width:25850;height:12816" coordorigin="-666,173" coordsize="25850,128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HnGmxgAAANw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mbzBB5nwhGQq18AAAD//wMAUEsBAi0AFAAGAAgAAAAhANvh9svuAAAAhQEAABMAAAAAAAAA&#10;AAAAAAAAAAAAAFtDb250ZW50X1R5cGVzXS54bWxQSwECLQAUAAYACAAAACEAWvQsW78AAAAVAQAA&#10;CwAAAAAAAAAAAAAAAAAfAQAAX3JlbHMvLnJlbHNQSwECLQAUAAYACAAAACEA7B5xpsYAAADcAAAA&#10;DwAAAAAAAAAAAAAAAAAHAgAAZHJzL2Rvd25yZXYueG1sUEsFBgAAAAADAAMAtwAAAPoCAAAAAA==&#10;">
                        <v:group id="Gruppieren 252" o:spid="_x0000_s1028" style="position:absolute;left:-666;top:173;width:25661;height:12816" coordorigin="-666,173" coordsize="25661,128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">
                          <v:group id="Gruppieren 253" o:spid="_x0000_s1029" style="position:absolute;left:390;top:173;width:24605;height:12816" coordorigin="390,173" coordsize="24604,128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">
                            <v:shapetype id="_x0000_t75" coordsize="21600,21600" o:spt="75" o:preferrelative="t" path="m@4@5l@4@11@9@11@9@5xe" filled="f" stroked="f">
                              <v:stroke joinstyle="miter"/>
                              <v:formulas>
                                <v:f eqn="if lineDrawn pixelLineWidth 0"/>
                                <v:f eqn="sum @0 1 0"/>
                                <v:f eqn="sum 0 0 @1"/>
                                <v:f eqn="prod @2 1 2"/>
                                <v:f eqn="prod @3 21600 pixelWidth"/>
                                <v:f eqn="prod @3 21600 pixelHeight"/>
                                <v:f eqn="sum @0 0 1"/>
                                <v:f eqn="prod @6 1 2"/>
                                <v:f eqn="prod @7 21600 pixelWidth"/>
                                <v:f eqn="sum @8 21600 0"/>
                                <v:f eqn="prod @7 21600 pixelHeight"/>
                                <v:f eqn="sum @10 21600 0"/>
                              </v:formulas>
                              <v:path o:extrusionok="f" gradientshapeok="t" o:connecttype="rect"/>
                              <o:lock v:ext="edit" aspectratio="t"/>
                            </v:shapetype>
                            <v:shape id="Grafik 254" o:spid="_x0000_s1030" type="#_x0000_t75" style="position:absolute;left:11320;top:2483;width:2813;height:47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">
                              <v:imagedata r:id="rId8" o:title="" croptop="9898f" cropbottom="29917f" cropleft="28500f" cropright="28492f" recolortarget="#092a39 [1444]"/>
                            </v:shape>
                            <v:roundrect id="Abgerundetes Rechteck 255" o:spid="_x0000_s1031" style="position:absolute;left:390;top:173;width:6682;height:309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" fillcolor="#004992" strokecolor="#004992" strokeweight="1pt">
                              <v:stroke joinstyle="miter"/>
                            </v:roundrect>
                            <v:roundrect id="Abgerundetes Rechteck 1088" o:spid="_x0000_s1032" style="position:absolute;left:9351;top:9894;width:6682;height:309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" fillcolor="#004992" strokecolor="#004992" strokeweight="1pt">
                              <v:stroke joinstyle="miter"/>
                            </v:roundrect>
                            <v:roundrect id="Abgerundetes Rechteck 1089" o:spid="_x0000_s1033" style="position:absolute;left:18312;top:340;width:6683;height:309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" fillcolor="#004992" strokecolor="#004992" strokeweight="1pt">
                              <v:stroke joinstyle="miter"/>
                            </v:roundrect>
                            <v:shapetype id="_x0000_t5" coordsize="21600,21600" o:spt="5" adj="10800" path="m@0,l,21600r21600,xe">
                              <v:stroke joinstyle="miter"/>
                              <v:formulas>
                                <v:f eqn="val #0"/>
                                <v:f eqn="prod #0 1 2"/>
                                <v:f eqn="sum @1 10800 0"/>
                              </v:formulas>
              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              <v:handles>
                                <v:h position="#0,topLeft" xrange="0,21600"/>
                              </v:handles>
                            </v:shapetype>
                            <v:shape id="Gleichschenkliges Dreieck 1090" o:spid="_x0000_s1034" type="#_x0000_t5" style="position:absolute;left:7809;top:1761;width:9766;height:7558;rotation:1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" filled="f" strokecolor="#004992" strokeweight="1pt"/>
                          </v:group>
                          <v:rect id="Rechteck 1091" o:spid="_x0000_s1035" style="position:absolute;left:-666;top:173;width:8952;height:33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" filled="f" stroked="f">
                            <v:textbox>
                              <w:txbxContent>
                                <w:p w14:paraId="106B036C" w14:textId="5EDC765A" w:rsidR="00927D9A" w:rsidRPr="006B4A7D" w:rsidRDefault="00927D9A" w:rsidP="00927D9A">
                                  <w:pPr>
                                    <w:pStyle w:val="StandardWeb"/>
                                    <w:spacing w:before="0" w:beforeAutospacing="0" w:after="0" w:afterAutospacing="0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 w:rsidRPr="002A4ADB">
                                    <w:rPr>
                                      <w:color w:val="FFFFFF" w:themeColor="background1"/>
                                      <w:kern w:val="24"/>
                                      <w:sz w:val="16"/>
                                      <w:szCs w:val="16"/>
                                    </w:rPr>
                                    <w:t xml:space="preserve">Psychological </w:t>
                                  </w:r>
                                  <w:proofErr w:type="spellStart"/>
                                  <w:r w:rsidRPr="002A4ADB">
                                    <w:rPr>
                                      <w:color w:val="FFFFFF" w:themeColor="background1"/>
                                      <w:kern w:val="24"/>
                                      <w:sz w:val="16"/>
                                      <w:szCs w:val="16"/>
                                    </w:rPr>
                                    <w:t>factors</w:t>
                                  </w:r>
                                  <w:proofErr w:type="spellEnd"/>
                                </w:p>
                              </w:txbxContent>
                            </v:textbox>
                          </v:rect>
                        </v:group>
                        <v:shapetype id="_x0000_t202" coordsize="21600,21600" o:spt="202" path="m,l,21600r21600,l21600,xe">
                          <v:stroke joinstyle="miter"/>
                          <v:path gradientshapeok="t" o:connecttype="rect"/>
                        </v:shapetype>
                        <v:shape id="Textfeld 70" o:spid="_x0000_s1036" type="#_x0000_t202" style="position:absolute;left:17727;top:173;width:7457;height:33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" filled="f" stroked="f">
                          <v:textbox>
                            <w:txbxContent>
                              <w:p w14:paraId="613D8EFA" w14:textId="0CBFDA66" w:rsidR="00927D9A" w:rsidRPr="002A4ADB" w:rsidRDefault="00927D9A" w:rsidP="00927D9A">
                                <w:pPr>
                                  <w:pStyle w:val="StandardWeb"/>
                                  <w:spacing w:before="0" w:beforeAutospacing="0" w:after="0" w:afterAutospacing="0"/>
                                  <w:jc w:val="center"/>
                                  <w:rPr>
                                    <w:color w:val="FFFFFF" w:themeColor="background1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proofErr w:type="spellStart"/>
                                <w:r w:rsidRPr="002A4ADB">
                                  <w:rPr>
                                    <w:color w:val="FFFFFF" w:themeColor="background1"/>
                                    <w:kern w:val="24"/>
                                    <w:sz w:val="16"/>
                                    <w:szCs w:val="16"/>
                                  </w:rPr>
                                  <w:t>Social</w:t>
                                </w:r>
                                <w:proofErr w:type="spellEnd"/>
                              </w:p>
                              <w:p w14:paraId="677332A5" w14:textId="51425AEA" w:rsidR="00927D9A" w:rsidRPr="006B4A7D" w:rsidRDefault="00927D9A" w:rsidP="00927D9A">
                                <w:pPr>
                                  <w:pStyle w:val="StandardWeb"/>
                                  <w:spacing w:before="0" w:beforeAutospacing="0" w:after="0" w:afterAutospacing="0"/>
                                  <w:jc w:val="center"/>
                                  <w:rPr>
                                    <w:sz w:val="22"/>
                                    <w:szCs w:val="22"/>
                                  </w:rPr>
                                </w:pPr>
                                <w:proofErr w:type="spellStart"/>
                                <w:r w:rsidRPr="002A4ADB">
                                  <w:rPr>
                                    <w:color w:val="FFFFFF" w:themeColor="background1"/>
                                    <w:kern w:val="24"/>
                                    <w:sz w:val="16"/>
                                    <w:szCs w:val="16"/>
                                  </w:rPr>
                                  <w:t>factors</w:t>
                                </w:r>
                                <w:proofErr w:type="spellEnd"/>
                              </w:p>
                            </w:txbxContent>
                          </v:textbox>
                        </v:shape>
                      </v:group>
                      <v:rect id="Rechteck 1093" o:spid="_x0000_s1037" style="position:absolute;left:9029;top:9696;width:7486;height:33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" filled="f" stroked="f">
                        <v:textbox>
                          <w:txbxContent>
                            <w:p w14:paraId="3520C8E8" w14:textId="09A11A65" w:rsidR="00927D9A" w:rsidRPr="006B4A7D" w:rsidRDefault="00927D9A" w:rsidP="00927D9A">
                              <w:pPr>
                                <w:pStyle w:val="StandardWeb"/>
                                <w:spacing w:before="0" w:beforeAutospacing="0" w:after="0" w:afterAutospacing="0"/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2A4ADB">
                                <w:rPr>
                                  <w:color w:val="FFFFFF" w:themeColor="background1"/>
                                  <w:kern w:val="24"/>
                                  <w:sz w:val="16"/>
                                  <w:szCs w:val="16"/>
                                </w:rPr>
                                <w:t xml:space="preserve">Biological </w:t>
                              </w:r>
                              <w:proofErr w:type="spellStart"/>
                              <w:r w:rsidRPr="002A4ADB">
                                <w:rPr>
                                  <w:color w:val="FFFFFF" w:themeColor="background1"/>
                                  <w:kern w:val="24"/>
                                  <w:sz w:val="16"/>
                                  <w:szCs w:val="16"/>
                                </w:rPr>
                                <w:t>factors</w:t>
                              </w:r>
                              <w:proofErr w:type="spellEnd"/>
                            </w:p>
                          </w:txbxContent>
                        </v:textbox>
                      </v:rect>
                    </v:group>
                  </w:pict>
                </mc:Fallback>
              </mc:AlternateContent>
            </w:r>
          </w:p>
          <w:p w14:paraId="0AF32802" w14:textId="5E975B6D" w:rsidR="00C93FFF" w:rsidRPr="00E71506" w:rsidRDefault="00C93FFF" w:rsidP="00C93FFF">
            <w:pPr>
              <w:pStyle w:val="Listenabsatz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A1F030D" w14:textId="70883F6D" w:rsidR="00927D9A" w:rsidRPr="00E71506" w:rsidRDefault="00927D9A" w:rsidP="00C93FFF">
            <w:pPr>
              <w:pStyle w:val="Listenabsatz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C1D7AA5" w14:textId="77777777" w:rsidR="00927D9A" w:rsidRPr="00E71506" w:rsidRDefault="00927D9A" w:rsidP="00C93FFF">
            <w:pPr>
              <w:pStyle w:val="Listenabsatz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61B6A1F" w14:textId="77777777" w:rsidR="00927D9A" w:rsidRPr="00E71506" w:rsidRDefault="00927D9A" w:rsidP="00927D9A">
            <w:pPr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4455FB3" w14:textId="77777777" w:rsidR="00927D9A" w:rsidRPr="00E71506" w:rsidRDefault="00927D9A" w:rsidP="00927D9A">
            <w:pPr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FD0FCC6" w14:textId="77777777" w:rsidR="00927D9A" w:rsidRPr="00E71506" w:rsidRDefault="00927D9A" w:rsidP="00927D9A">
            <w:pPr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5C0FEC0" w14:textId="77777777" w:rsidR="00927D9A" w:rsidRPr="00E71506" w:rsidRDefault="00927D9A" w:rsidP="00927D9A">
            <w:pPr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F307B63" w14:textId="77777777" w:rsidR="00927D9A" w:rsidRPr="00E71506" w:rsidRDefault="00927D9A" w:rsidP="00927D9A">
            <w:pPr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C802D3C" w14:textId="77777777" w:rsidR="00927D9A" w:rsidRPr="00E71506" w:rsidRDefault="00927D9A" w:rsidP="00704C0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A2B2166" w14:textId="472FCE3A" w:rsidR="001B5BEB" w:rsidRPr="00E71506" w:rsidRDefault="001B5BEB" w:rsidP="007B2747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llustration of </w:t>
            </w:r>
            <w:r w:rsidR="00CE2A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</w:t>
            </w:r>
            <w:r w:rsidR="00CE2A2F"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action</w:t>
            </w:r>
            <w:r w:rsidR="003C06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tween thoughts and physical reactions</w:t>
            </w:r>
            <w:r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rough the</w:t>
            </w:r>
            <w:r w:rsidR="007D0F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o-called</w:t>
            </w:r>
            <w:r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“lemon exercise”: </w:t>
            </w:r>
          </w:p>
          <w:p w14:paraId="3F84A8F2" w14:textId="13722582" w:rsidR="001B5BEB" w:rsidRPr="00E71506" w:rsidRDefault="00D90AF1" w:rsidP="001B5BEB">
            <w:pPr>
              <w:pStyle w:val="Listenabsatz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“I would now like you to join me in imagining a plate with a beautiful, yellow, juicy lemon in front of you. </w:t>
            </w:r>
            <w:r w:rsidR="001B5BEB"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…]” </w:t>
            </w:r>
          </w:p>
          <w:p w14:paraId="6532361C" w14:textId="77777777" w:rsidR="001B5BEB" w:rsidRPr="00E71506" w:rsidRDefault="001B5BEB" w:rsidP="00927D9A">
            <w:pPr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075739" w14:textId="77742D42" w:rsidR="00595E55" w:rsidRPr="00E71506" w:rsidRDefault="00595E55" w:rsidP="00E71506">
            <w:pPr>
              <w:pStyle w:val="Listenabsatz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oeducation on expectations and</w:t>
            </w:r>
            <w:r w:rsidR="001E1F02"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D0F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lness-related anxiety</w:t>
            </w:r>
          </w:p>
          <w:p w14:paraId="2CA35698" w14:textId="77777777" w:rsidR="00C93FFF" w:rsidRPr="00E71506" w:rsidRDefault="00C93FFF" w:rsidP="00C93FFF">
            <w:pPr>
              <w:pStyle w:val="Listenabsatz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497331" w14:textId="71F1A5F6" w:rsidR="00FB684B" w:rsidRPr="00E71506" w:rsidRDefault="007D0FDE" w:rsidP="00E71506">
            <w:pPr>
              <w:pStyle w:val="Listenabsatz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FB684B"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uctured recording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ividual </w:t>
            </w:r>
            <w:r w:rsidR="00FB684B"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ysfunctional symptom expectations and illness-related </w:t>
            </w:r>
            <w:r w:rsidR="00C97508"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ies</w:t>
            </w:r>
          </w:p>
          <w:p w14:paraId="41F3AB59" w14:textId="53AD16C0" w:rsidR="00047157" w:rsidRPr="00E71506" w:rsidRDefault="00047157" w:rsidP="008B5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47" w:type="dxa"/>
          </w:tcPr>
          <w:p w14:paraId="3C014A73" w14:textId="494E1CF3" w:rsidR="00047157" w:rsidRPr="00E71506" w:rsidRDefault="00047157" w:rsidP="008B5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76D7" w:rsidRPr="00207366" w14:paraId="436F78BE" w14:textId="77777777" w:rsidTr="001E1F02">
        <w:tc>
          <w:tcPr>
            <w:tcW w:w="4815" w:type="dxa"/>
            <w:shd w:val="clear" w:color="auto" w:fill="E8E8E8" w:themeFill="background2"/>
          </w:tcPr>
          <w:p w14:paraId="1B15A447" w14:textId="77777777" w:rsidR="004376D7" w:rsidRPr="00E71506" w:rsidRDefault="004376D7" w:rsidP="008B50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09B3204" w14:textId="370CA17D" w:rsidR="001B5BEB" w:rsidRDefault="001B5BEB" w:rsidP="008B50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715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  <w:r w:rsidRPr="00E7150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nd</w:t>
            </w:r>
            <w:r w:rsidRPr="00E715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ession “Developing helpful thoughts”</w:t>
            </w:r>
          </w:p>
          <w:p w14:paraId="7A9BFF84" w14:textId="77777777" w:rsidR="00E71506" w:rsidRPr="00E71506" w:rsidRDefault="00E71506" w:rsidP="008B50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2B3D52B9" w14:textId="75F606F2" w:rsidR="00C97508" w:rsidRPr="00E71506" w:rsidRDefault="00C97508" w:rsidP="00E71506"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gnitive restructuring</w:t>
            </w:r>
            <w:r w:rsidR="00AA647A"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AA647A" w:rsidRPr="003C06B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pic 2</w:t>
            </w:r>
            <w:r w:rsidR="00AA647A"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14:paraId="19FFCE1F" w14:textId="076A17CC" w:rsidR="00C97508" w:rsidRPr="00E71506" w:rsidRDefault="00C97508" w:rsidP="007B2747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Psychoeducation on the </w:t>
            </w:r>
            <w:r w:rsidR="009808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play between</w:t>
            </w:r>
            <w:r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oughts, feelings and behavior</w:t>
            </w:r>
            <w:r w:rsidR="007D0F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their </w:t>
            </w:r>
            <w:r w:rsidR="00E33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act</w:t>
            </w:r>
            <w:r w:rsidR="00E33387"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bod</w:t>
            </w:r>
            <w:r w:rsidR="007D0F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</w:t>
            </w:r>
            <w:r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 sensations</w:t>
            </w:r>
          </w:p>
          <w:p w14:paraId="69E3D1A1" w14:textId="77777777" w:rsidR="00C97508" w:rsidRPr="00E71506" w:rsidRDefault="00C97508" w:rsidP="00C97508">
            <w:pPr>
              <w:pStyle w:val="Listenabsatz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9FFC204" w14:textId="33C8C508" w:rsidR="00CD43E6" w:rsidRPr="00E71506" w:rsidRDefault="00C97508" w:rsidP="007D3A17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velop</w:t>
            </w:r>
            <w:r w:rsidR="007D0F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 of</w:t>
            </w:r>
            <w:r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 individual ABC</w:t>
            </w:r>
            <w:r w:rsidR="00225CC0"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odel</w:t>
            </w:r>
            <w:r w:rsidR="00207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207366" w:rsidRPr="00B51B3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</w:t>
            </w:r>
            <w:r w:rsidR="00207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tivating </w:t>
            </w:r>
            <w:r w:rsidR="001A19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ent</w:t>
            </w:r>
            <w:r w:rsidR="00207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207366" w:rsidRPr="001A19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</w:t>
            </w:r>
            <w:r w:rsidR="00207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liefs, </w:t>
            </w:r>
            <w:r w:rsidR="00207366" w:rsidRPr="001A19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</w:t>
            </w:r>
            <w:r w:rsidR="00207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nsequences) </w:t>
            </w:r>
            <w:r w:rsidR="007D3A17"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016FA"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order to restructure</w:t>
            </w:r>
            <w:r w:rsidR="007D3A17"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ysfunctional symptom expectations and illness-related </w:t>
            </w:r>
            <w:r w:rsidR="00565F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xieties</w:t>
            </w:r>
          </w:p>
          <w:p w14:paraId="48487AB2" w14:textId="77777777" w:rsidR="00293461" w:rsidRDefault="00293461" w:rsidP="00E71506">
            <w:pPr>
              <w:pStyle w:val="Listenabsatz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00839D1" w14:textId="6EDF6C3B" w:rsidR="00047157" w:rsidRPr="00E71506" w:rsidRDefault="00293461" w:rsidP="00E71506">
            <w:pPr>
              <w:pStyle w:val="Listenabsatz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7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agination exercise (</w:t>
            </w:r>
            <w:r w:rsidRPr="002A4A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pic 3</w:t>
            </w:r>
            <w:r w:rsidRPr="00D27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207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EE1C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so </w:t>
            </w:r>
            <w:r w:rsidR="00207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vailable as an audio file for </w:t>
            </w:r>
            <w:r w:rsidR="00CE2A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dependent </w:t>
            </w:r>
            <w:r w:rsidR="002073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etition</w:t>
            </w:r>
            <w:r w:rsidRPr="00D273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D43E6"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Imagine how you feel when you feel really good, when you feel great. How would you notice this state most clearly?</w:t>
            </w:r>
            <w:r w:rsidR="002A4A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hat would be different about your bodily sensations?</w:t>
            </w:r>
            <w:r w:rsidR="00704C01"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…]</w:t>
            </w:r>
            <w:r w:rsidR="00CD43E6"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  <w:p w14:paraId="569EB1DC" w14:textId="18E624D4" w:rsidR="00047157" w:rsidRPr="00E71506" w:rsidRDefault="00047157" w:rsidP="008B5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47" w:type="dxa"/>
          </w:tcPr>
          <w:p w14:paraId="39C13087" w14:textId="1B78A502" w:rsidR="00047157" w:rsidRPr="00E71506" w:rsidRDefault="00047157" w:rsidP="008B5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F4A1A" w:rsidRPr="00F877E6" w14:paraId="457B89B0" w14:textId="77777777" w:rsidTr="001E1F02">
        <w:tc>
          <w:tcPr>
            <w:tcW w:w="4815" w:type="dxa"/>
            <w:shd w:val="clear" w:color="auto" w:fill="E8E8E8" w:themeFill="background2"/>
          </w:tcPr>
          <w:p w14:paraId="274B603F" w14:textId="77777777" w:rsidR="004376D7" w:rsidRPr="00E71506" w:rsidRDefault="004376D7" w:rsidP="008B50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24DA920" w14:textId="4DA65341" w:rsidR="00D90AF1" w:rsidRDefault="00D90AF1" w:rsidP="008B50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715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</w:t>
            </w:r>
            <w:r w:rsidRPr="00E7150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rd</w:t>
            </w:r>
            <w:r w:rsidRPr="00E715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ession “Tying out behavior (again)”</w:t>
            </w:r>
          </w:p>
          <w:p w14:paraId="00D4B876" w14:textId="77777777" w:rsidR="00E71506" w:rsidRPr="00E71506" w:rsidRDefault="00E71506" w:rsidP="008B50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48A68605" w14:textId="45766BD8" w:rsidR="00D90AF1" w:rsidRPr="00E71506" w:rsidRDefault="00704C01" w:rsidP="00E71506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</w:t>
            </w:r>
            <w:r w:rsidR="00D90AF1"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ious circle of fear</w:t>
            </w:r>
            <w:r w:rsidR="00AA647A"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AA647A" w:rsidRPr="002A4A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pic 4</w:t>
            </w:r>
            <w:r w:rsidR="00AA647A"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14:paraId="310FF88B" w14:textId="1882556D" w:rsidR="002F4A1A" w:rsidRPr="00E71506" w:rsidRDefault="00704C01" w:rsidP="007B2747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15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Explanation </w:t>
            </w:r>
            <w:r w:rsidR="00886593" w:rsidRPr="00E715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f avoidance behavior in response to dysfunctional and anxiety-related co</w:t>
            </w:r>
            <w:r w:rsidR="00A64266" w:rsidRPr="00E715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nitions</w:t>
            </w:r>
          </w:p>
          <w:p w14:paraId="391F03DA" w14:textId="69B77CA2" w:rsidR="00A64266" w:rsidRPr="00E71506" w:rsidRDefault="00F877E6" w:rsidP="00704C01">
            <w:pPr>
              <w:pStyle w:val="Listenabsatz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1506">
              <w:rPr>
                <w:noProof/>
                <w:sz w:val="20"/>
                <w:szCs w:val="20"/>
                <w:lang w:eastAsia="de-DE"/>
              </w:rPr>
              <mc:AlternateContent>
                <mc:Choice Requires="wpg">
                  <w:drawing>
                    <wp:anchor distT="0" distB="0" distL="114300" distR="114300" simplePos="0" relativeHeight="251666432" behindDoc="0" locked="0" layoutInCell="1" allowOverlap="1" wp14:anchorId="4F3D2E38" wp14:editId="62614B63">
                      <wp:simplePos x="0" y="0"/>
                      <wp:positionH relativeFrom="column">
                        <wp:posOffset>102870</wp:posOffset>
                      </wp:positionH>
                      <wp:positionV relativeFrom="paragraph">
                        <wp:posOffset>226695</wp:posOffset>
                      </wp:positionV>
                      <wp:extent cx="2626995" cy="2922905"/>
                      <wp:effectExtent l="0" t="0" r="1905" b="0"/>
                      <wp:wrapSquare wrapText="bothSides"/>
                      <wp:docPr id="1837097779" name="Gruppieren 3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626995" cy="2922905"/>
                                <a:chOff x="601402" y="1475144"/>
                                <a:chExt cx="3473214" cy="4415827"/>
                              </a:xfrm>
                              <a:solidFill>
                                <a:srgbClr val="CCDBE9"/>
                              </a:solidFill>
                            </wpg:grpSpPr>
                            <wpg:grpSp>
                              <wpg:cNvPr id="746469792" name="Gruppieren 746469792"/>
                              <wpg:cNvGrpSpPr/>
                              <wpg:grpSpPr>
                                <a:xfrm>
                                  <a:off x="601402" y="1475144"/>
                                  <a:ext cx="3473214" cy="4415827"/>
                                  <a:chOff x="601402" y="1475144"/>
                                  <a:chExt cx="3473214" cy="4415827"/>
                                </a:xfrm>
                                <a:grpFill/>
                              </wpg:grpSpPr>
                              <wps:wsp>
                                <wps:cNvPr id="846944961" name="Rad 17"/>
                                <wps:cNvSpPr/>
                                <wps:spPr>
                                  <a:xfrm>
                                    <a:off x="937909" y="1883626"/>
                                    <a:ext cx="3020037" cy="3264381"/>
                                  </a:xfrm>
                                  <a:prstGeom prst="donut">
                                    <a:avLst>
                                      <a:gd name="adj" fmla="val 5833"/>
                                    </a:avLst>
                                  </a:prstGeom>
                                  <a:solidFill>
                                    <a:srgbClr val="004992"/>
                                  </a:solidFill>
                                  <a:ln>
                                    <a:solidFill>
                                      <a:srgbClr val="004992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526339426" name="Rechteck 526339426"/>
                                <wps:cNvSpPr/>
                                <wps:spPr>
                                  <a:xfrm>
                                    <a:off x="1899298" y="1475144"/>
                                    <a:ext cx="1288601" cy="351456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DEF1F1"/>
                                  </a:solidFill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tlCol="0" anchor="ctr"/>
                              </wps:wsp>
                              <wps:wsp>
                                <wps:cNvPr id="450446688" name="Textfeld 4"/>
                                <wps:cNvSpPr txBox="1"/>
                                <wps:spPr>
                                  <a:xfrm>
                                    <a:off x="1785083" y="1526779"/>
                                    <a:ext cx="1402816" cy="32292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1F03E8D8" w14:textId="77777777" w:rsidR="004376D7" w:rsidRPr="004376D7" w:rsidRDefault="004376D7" w:rsidP="004376D7">
                                      <w:pPr>
                                        <w:jc w:val="center"/>
                                        <w:rPr>
                                          <w:rFonts w:ascii="Times New Roman" w:eastAsia="Times New Roman" w:hAnsi="Times New Roman" w:cs="Times New Roman"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</w:pPr>
                                      <w:r w:rsidRPr="004376D7">
                                        <w:rPr>
                                          <w:rFonts w:ascii="Times New Roman" w:eastAsia="Times New Roman" w:hAnsi="Times New Roman" w:cs="Times New Roman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External stimulus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1806580566" name="Gerade Verbindung mit Pfeil 1806580566"/>
                                <wps:cNvCnPr/>
                                <wps:spPr>
                                  <a:xfrm>
                                    <a:off x="2477923" y="1804680"/>
                                    <a:ext cx="0" cy="249124"/>
                                  </a:xfrm>
                                  <a:prstGeom prst="straightConnector1">
                                    <a:avLst/>
                                  </a:prstGeom>
                                  <a:grpFill/>
                                  <a:ln w="12700"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144297266" name="Textfeld 27"/>
                                <wps:cNvSpPr txBox="1"/>
                                <wps:spPr>
                                  <a:xfrm>
                                    <a:off x="2855320" y="2187112"/>
                                    <a:ext cx="1219296" cy="52978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DEF1F1"/>
                                  </a:solidFill>
                                </wps:spPr>
                                <wps:txbx>
                                  <w:txbxContent>
                                    <w:p w14:paraId="23CE115F" w14:textId="77777777" w:rsidR="004D2814" w:rsidRDefault="004376D7" w:rsidP="00B51B3C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Times New Roman" w:eastAsia="Times New Roman" w:hAnsi="Times New Roman" w:cs="Times New Roman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</w:pPr>
                                      <w:r w:rsidRPr="004376D7">
                                        <w:rPr>
                                          <w:rFonts w:ascii="Times New Roman" w:eastAsia="Times New Roman" w:hAnsi="Times New Roman" w:cs="Times New Roman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Perception</w:t>
                                      </w:r>
                                      <w:r w:rsidR="004D2814">
                                        <w:rPr>
                                          <w:rFonts w:ascii="Times New Roman" w:eastAsia="Times New Roman" w:hAnsi="Times New Roman" w:cs="Times New Roman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:</w:t>
                                      </w:r>
                                    </w:p>
                                    <w:p w14:paraId="31BBFE46" w14:textId="391633CD" w:rsidR="004D2814" w:rsidRPr="00B51B3C" w:rsidRDefault="004D2814" w:rsidP="00B51B3C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Times New Roman" w:eastAsia="Times New Roman" w:hAnsi="Times New Roman" w:cs="Times New Roman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</w:pPr>
                                      <w:r w:rsidRPr="00B51B3C">
                                        <w:rPr>
                                          <w:rFonts w:ascii="Times New Roman" w:eastAsia="Times New Roman" w:hAnsi="Times New Roman" w:cs="Times New Roman"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Bodily sensations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95391116" name="Textfeld 25"/>
                                <wps:cNvSpPr txBox="1"/>
                                <wps:spPr>
                                  <a:xfrm>
                                    <a:off x="1797334" y="3967268"/>
                                    <a:ext cx="1321439" cy="66528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DEF1F1"/>
                                  </a:solidFill>
                                </wps:spPr>
                                <wps:txbx>
                                  <w:txbxContent>
                                    <w:p w14:paraId="003E6147" w14:textId="77777777" w:rsidR="004376D7" w:rsidRPr="004376D7" w:rsidRDefault="004376D7" w:rsidP="004376D7">
                                      <w:pPr>
                                        <w:jc w:val="center"/>
                                        <w:rPr>
                                          <w:rFonts w:ascii="Times New Roman" w:eastAsia="Times New Roman" w:hAnsi="Times New Roman" w:cs="Times New Roman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  <w:lang w:val="en-US"/>
                                          <w14:ligatures w14:val="none"/>
                                        </w:rPr>
                                      </w:pPr>
                                      <w:r w:rsidRPr="004376D7">
                                        <w:rPr>
                                          <w:rFonts w:ascii="Times New Roman" w:eastAsia="Times New Roman" w:hAnsi="Times New Roman" w:cs="Times New Roman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  <w:t>Emotion:</w:t>
                                      </w:r>
                                      <w:r w:rsidRPr="004376D7">
                                        <w:rPr>
                                          <w:rFonts w:ascii="Times New Roman" w:eastAsia="Times New Roman" w:hAnsi="Times New Roman" w:cs="Times New Roman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  <w:lang w:val="en-US"/>
                                          <w14:ligatures w14:val="none"/>
                                        </w:rPr>
                                        <w:t xml:space="preserve"> </w:t>
                                      </w:r>
                                      <w:r w:rsidRPr="004376D7">
                                        <w:rPr>
                                          <w:rFonts w:ascii="Times New Roman" w:eastAsia="Times New Roman" w:hAnsi="Times New Roman" w:cs="Times New Roman"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  <w:t>Anxiety, restlessness, feeling of loss of control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406732249" name="Textfeld 23"/>
                                <wps:cNvSpPr txBox="1"/>
                                <wps:spPr>
                                  <a:xfrm>
                                    <a:off x="1443594" y="5118160"/>
                                    <a:ext cx="1941403" cy="772811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DEF1F1"/>
                                  </a:solidFill>
                                </wps:spPr>
                                <wps:txbx>
                                  <w:txbxContent>
                                    <w:p w14:paraId="74269E28" w14:textId="7E5E169C" w:rsidR="004376D7" w:rsidRPr="004376D7" w:rsidRDefault="004376D7" w:rsidP="008D7169">
                                      <w:pPr>
                                        <w:jc w:val="center"/>
                                        <w:rPr>
                                          <w:rFonts w:ascii="Times New Roman" w:eastAsia="Times New Roman" w:hAnsi="Times New Roman" w:cs="Times New Roman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  <w:lang w:val="en-US"/>
                                          <w14:ligatures w14:val="none"/>
                                        </w:rPr>
                                      </w:pPr>
                                      <w:r w:rsidRPr="004376D7">
                                        <w:rPr>
                                          <w:rFonts w:ascii="Times New Roman" w:eastAsia="Times New Roman" w:hAnsi="Times New Roman" w:cs="Times New Roman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  <w:t>Avoidance behavior:</w:t>
                                      </w:r>
                                      <w:r w:rsidRPr="004376D7">
                                        <w:rPr>
                                          <w:rFonts w:ascii="Times New Roman" w:eastAsia="Times New Roman" w:hAnsi="Times New Roman" w:cs="Times New Roman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  <w:lang w:val="en-US"/>
                                          <w14:ligatures w14:val="none"/>
                                        </w:rPr>
                                        <w:t xml:space="preserve"> </w:t>
                                      </w:r>
                                      <w:r w:rsidR="00F74651">
                                        <w:rPr>
                                          <w:rFonts w:ascii="Times New Roman" w:eastAsia="Times New Roman" w:hAnsi="Times New Roman" w:cs="Times New Roman"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  <w:lang w:val="en-US"/>
                                          <w14:ligatures w14:val="none"/>
                                        </w:rPr>
                                        <w:t>e.g.</w:t>
                                      </w:r>
                                      <w:r w:rsidR="00AC3EF2">
                                        <w:rPr>
                                          <w:rFonts w:ascii="Times New Roman" w:eastAsia="Times New Roman" w:hAnsi="Times New Roman" w:cs="Times New Roman"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  <w:lang w:val="en-US"/>
                                          <w14:ligatures w14:val="none"/>
                                        </w:rPr>
                                        <w:t>,</w:t>
                                      </w:r>
                                      <w:r w:rsidR="00F74651">
                                        <w:rPr>
                                          <w:rFonts w:ascii="Times New Roman" w:eastAsia="Times New Roman" w:hAnsi="Times New Roman" w:cs="Times New Roman"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  <w:lang w:val="en-US"/>
                                          <w14:ligatures w14:val="none"/>
                                        </w:rPr>
                                        <w:t xml:space="preserve"> </w:t>
                                      </w:r>
                                      <w:r w:rsidR="00AC3EF2">
                                        <w:rPr>
                                          <w:rFonts w:ascii="Times New Roman" w:eastAsia="Times New Roman" w:hAnsi="Times New Roman" w:cs="Times New Roman"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  <w:t>c</w:t>
                                      </w:r>
                                      <w:r w:rsidRPr="004376D7">
                                        <w:rPr>
                                          <w:rFonts w:ascii="Times New Roman" w:eastAsia="Times New Roman" w:hAnsi="Times New Roman" w:cs="Times New Roman"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  <w:t>ancel meetings and stay at home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1243199156" name="Gerade Verbindung mit Pfeil 1243199156"/>
                                <wps:cNvCnPr/>
                                <wps:spPr>
                                  <a:xfrm>
                                    <a:off x="2445869" y="4587605"/>
                                    <a:ext cx="0" cy="421240"/>
                                  </a:xfrm>
                                  <a:prstGeom prst="straightConnector1">
                                    <a:avLst/>
                                  </a:prstGeom>
                                  <a:grpFill/>
                                  <a:ln w="12700"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736462605" name="Textfeld 21"/>
                                <wps:cNvSpPr txBox="1"/>
                                <wps:spPr>
                                  <a:xfrm>
                                    <a:off x="601402" y="3380446"/>
                                    <a:ext cx="1706923" cy="6713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DEF1F1"/>
                                  </a:solidFill>
                                </wps:spPr>
                                <wps:txbx>
                                  <w:txbxContent>
                                    <w:p w14:paraId="088E5BAC" w14:textId="77777777" w:rsidR="004376D7" w:rsidRPr="004376D7" w:rsidRDefault="004376D7" w:rsidP="004376D7">
                                      <w:pPr>
                                        <w:jc w:val="center"/>
                                        <w:rPr>
                                          <w:rFonts w:ascii="Times New Roman" w:eastAsia="Times New Roman" w:hAnsi="Times New Roman" w:cs="Times New Roman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  <w:lang w:val="en-US"/>
                                          <w14:ligatures w14:val="none"/>
                                        </w:rPr>
                                      </w:pPr>
                                      <w:r w:rsidRPr="004376D7">
                                        <w:rPr>
                                          <w:rFonts w:ascii="Times New Roman" w:eastAsia="Times New Roman" w:hAnsi="Times New Roman" w:cs="Times New Roman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  <w:t>Stress response and increase in physical stress levels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983458247" name="Textfeld 19"/>
                                <wps:cNvSpPr txBox="1"/>
                                <wps:spPr>
                                  <a:xfrm>
                                    <a:off x="601402" y="1984812"/>
                                    <a:ext cx="1592183" cy="83195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DEF1F1"/>
                                  </a:solidFill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585F9001" w14:textId="5FFB34A6" w:rsidR="004376D7" w:rsidRPr="00B51B3C" w:rsidRDefault="004376D7" w:rsidP="001E1F02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Times New Roman" w:eastAsia="Times New Roman" w:hAnsi="Times New Roman" w:cs="Times New Roman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</w:pPr>
                                      <w:r w:rsidRPr="00B51B3C">
                                        <w:rPr>
                                          <w:rFonts w:ascii="Times New Roman" w:eastAsia="Times New Roman" w:hAnsi="Times New Roman" w:cs="Times New Roman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  <w:t>Physical reaction</w:t>
                                      </w:r>
                                      <w:r w:rsidR="004D2814" w:rsidRPr="00B51B3C">
                                        <w:rPr>
                                          <w:rFonts w:ascii="Times New Roman" w:eastAsia="Times New Roman" w:hAnsi="Times New Roman" w:cs="Times New Roman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  <w:t xml:space="preserve">s </w:t>
                                      </w:r>
                                      <w:r w:rsidR="004D2814" w:rsidRPr="00B51B3C">
                                        <w:rPr>
                                          <w:rFonts w:ascii="Times New Roman" w:eastAsia="Times New Roman" w:hAnsi="Times New Roman" w:cs="Times New Roman"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  <w:t>(e.g., breathlessness, pain)</w:t>
                                      </w:r>
                                    </w:p>
                                    <w:p w14:paraId="65244AE1" w14:textId="2FA4273F" w:rsidR="004376D7" w:rsidRDefault="004376D7" w:rsidP="001E1F02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Times New Roman" w:eastAsia="Times New Roman" w:hAnsi="Times New Roman" w:cs="Times New Roman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</w:pPr>
                                      <w:r w:rsidRPr="00B51B3C">
                                        <w:rPr>
                                          <w:rFonts w:ascii="Times New Roman" w:eastAsia="Times New Roman" w:hAnsi="Times New Roman" w:cs="Times New Roman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  <w:t>Focus of attention</w:t>
                                      </w:r>
                                      <w:r w:rsidR="00212A0E">
                                        <w:rPr>
                                          <w:rFonts w:ascii="Times New Roman" w:eastAsia="Times New Roman" w:hAnsi="Times New Roman" w:cs="Times New Roman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  <w:t xml:space="preserve"> on somatic symptoms</w:t>
                                      </w:r>
                                    </w:p>
                                    <w:p w14:paraId="18D9CE80" w14:textId="3A28ECCA" w:rsidR="004D2814" w:rsidRPr="00B51B3C" w:rsidRDefault="004D2814" w:rsidP="001E1F02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Times New Roman" w:eastAsia="Times New Roman" w:hAnsi="Times New Roman" w:cs="Times New Roman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</w:pP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1333289140" name="Gerade Verbindung mit Pfeil 1333289140"/>
                                <wps:cNvCnPr/>
                                <wps:spPr>
                                  <a:xfrm>
                                    <a:off x="3687275" y="2781096"/>
                                    <a:ext cx="107844" cy="248883"/>
                                  </a:xfrm>
                                  <a:prstGeom prst="straightConnector1">
                                    <a:avLst/>
                                  </a:prstGeom>
                                  <a:grpFill/>
                                  <a:ln w="12700">
                                    <a:solidFill>
                                      <a:schemeClr val="bg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462368487" name="Gerade Verbindung mit Pfeil 1462368487"/>
                                <wps:cNvCnPr/>
                                <wps:spPr>
                                  <a:xfrm flipH="1" flipV="1">
                                    <a:off x="1245634" y="4373713"/>
                                    <a:ext cx="299655" cy="340313"/>
                                  </a:xfrm>
                                  <a:prstGeom prst="straightConnector1">
                                    <a:avLst/>
                                  </a:prstGeom>
                                  <a:grpFill/>
                                  <a:ln w="12700">
                                    <a:solidFill>
                                      <a:schemeClr val="bg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740556887" name="Gerade Verbindung mit Pfeil 740556887"/>
                                <wps:cNvCnPr/>
                                <wps:spPr>
                                  <a:xfrm flipV="1">
                                    <a:off x="1039587" y="2888813"/>
                                    <a:ext cx="125252" cy="308135"/>
                                  </a:xfrm>
                                  <a:prstGeom prst="straightConnector1">
                                    <a:avLst/>
                                  </a:prstGeom>
                                  <a:solidFill>
                                    <a:srgbClr val="CCDBE9"/>
                                  </a:solidFill>
                                  <a:ln w="12700">
                                    <a:solidFill>
                                      <a:schemeClr val="bg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s:wsp>
                              <wps:cNvPr id="1216004665" name="Textfeld 30"/>
                              <wps:cNvSpPr txBox="1"/>
                              <wps:spPr>
                                <a:xfrm>
                                  <a:off x="2445867" y="3208997"/>
                                  <a:ext cx="1628274" cy="84246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DEF1F1"/>
                                </a:solidFill>
                              </wps:spPr>
                              <wps:txbx>
                                <w:txbxContent>
                                  <w:p w14:paraId="3C5995BF" w14:textId="5B044891" w:rsidR="004376D7" w:rsidRPr="004376D7" w:rsidRDefault="004376D7" w:rsidP="004376D7">
                                    <w:pPr>
                                      <w:jc w:val="center"/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  <w14:ligatures w14:val="none"/>
                                      </w:rPr>
                                    </w:pPr>
                                    <w:r w:rsidRPr="004376D7"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Expectations/Thougths/Evaluations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: </w:t>
                                    </w:r>
                                    <w:r w:rsidR="00AC3EF2" w:rsidRPr="002A4ADB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e.g.</w:t>
                                    </w:r>
                                    <w:r w:rsidR="00220EB4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,</w:t>
                                    </w:r>
                                    <w:r w:rsidR="00AC3EF2"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“</w:t>
                                    </w:r>
                                    <w:r w:rsidRPr="004376D7">
                                      <w:rPr>
                                        <w:rFonts w:ascii="Times New Roman" w:eastAsia="Times New Roman" w:hAnsi="Times New Roman" w:cs="Times New Roman"/>
                                        <w:color w:val="333333"/>
                                        <w:kern w:val="24"/>
                                        <w:sz w:val="14"/>
                                        <w:szCs w:val="14"/>
                                        <w:lang w:val="en-US"/>
                                      </w:rPr>
                                      <w:t xml:space="preserve">If I </w:t>
                                    </w:r>
                                    <w:r w:rsidR="00AC3EF2">
                                      <w:rPr>
                                        <w:rFonts w:ascii="Times New Roman" w:eastAsia="Times New Roman" w:hAnsi="Times New Roman" w:cs="Times New Roman"/>
                                        <w:color w:val="333333"/>
                                        <w:kern w:val="24"/>
                                        <w:sz w:val="14"/>
                                        <w:szCs w:val="14"/>
                                        <w:lang w:val="en-US"/>
                                      </w:rPr>
                                      <w:t>overexert</w:t>
                                    </w:r>
                                    <w:r w:rsidR="00AC3EF2" w:rsidRPr="004376D7">
                                      <w:rPr>
                                        <w:rFonts w:ascii="Times New Roman" w:eastAsia="Times New Roman" w:hAnsi="Times New Roman" w:cs="Times New Roman"/>
                                        <w:color w:val="333333"/>
                                        <w:kern w:val="24"/>
                                        <w:sz w:val="14"/>
                                        <w:szCs w:val="14"/>
                                        <w:lang w:val="en-US"/>
                                      </w:rPr>
                                      <w:t xml:space="preserve"> </w:t>
                                    </w:r>
                                    <w:r w:rsidRPr="004376D7">
                                      <w:rPr>
                                        <w:rFonts w:ascii="Times New Roman" w:eastAsia="Times New Roman" w:hAnsi="Times New Roman" w:cs="Times New Roman"/>
                                        <w:color w:val="333333"/>
                                        <w:kern w:val="24"/>
                                        <w:sz w:val="14"/>
                                        <w:szCs w:val="14"/>
                                        <w:lang w:val="en-US"/>
                                      </w:rPr>
                                      <w:t>myself</w:t>
                                    </w:r>
                                    <w:r w:rsidR="00AC3EF2">
                                      <w:rPr>
                                        <w:rFonts w:ascii="Times New Roman" w:eastAsia="Times New Roman" w:hAnsi="Times New Roman" w:cs="Times New Roman"/>
                                        <w:color w:val="333333"/>
                                        <w:kern w:val="24"/>
                                        <w:sz w:val="14"/>
                                        <w:szCs w:val="14"/>
                                        <w:lang w:val="en-US"/>
                                      </w:rPr>
                                      <w:t xml:space="preserve"> today</w:t>
                                    </w:r>
                                    <w:r w:rsidRPr="004376D7">
                                      <w:rPr>
                                        <w:rFonts w:ascii="Times New Roman" w:eastAsia="Times New Roman" w:hAnsi="Times New Roman" w:cs="Times New Roman"/>
                                        <w:color w:val="333333"/>
                                        <w:kern w:val="24"/>
                                        <w:sz w:val="14"/>
                                        <w:szCs w:val="14"/>
                                        <w:lang w:val="en-US"/>
                                      </w:rPr>
                                      <w:t>, tomorrow</w:t>
                                    </w:r>
                                    <w:r w:rsidR="00AC3EF2">
                                      <w:rPr>
                                        <w:rFonts w:ascii="Times New Roman" w:eastAsia="Times New Roman" w:hAnsi="Times New Roman" w:cs="Times New Roman"/>
                                        <w:color w:val="333333"/>
                                        <w:kern w:val="24"/>
                                        <w:sz w:val="14"/>
                                        <w:szCs w:val="14"/>
                                        <w:lang w:val="en-US"/>
                                      </w:rPr>
                                      <w:t xml:space="preserve"> will be ruined</w:t>
                                    </w:r>
                                    <w:r w:rsidRPr="004376D7">
                                      <w:rPr>
                                        <w:rFonts w:ascii="Times New Roman" w:eastAsia="Times New Roman" w:hAnsi="Times New Roman" w:cs="Times New Roman"/>
                                        <w:color w:val="333333"/>
                                        <w:kern w:val="24"/>
                                        <w:sz w:val="14"/>
                                        <w:szCs w:val="14"/>
                                        <w:lang w:val="en-US"/>
                                      </w:rPr>
                                      <w:t>.”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4F3D2E38" id="Gruppieren 33" o:spid="_x0000_s1038" style="position:absolute;left:0;text-align:left;margin-left:8.1pt;margin-top:17.85pt;width:206.85pt;height:230.15pt;z-index:251666432;mso-width-relative:margin;mso-height-relative:margin" coordorigin="6014,14751" coordsize="34732,441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">
                      <v:group id="Gruppieren 746469792" o:spid="_x0000_s1039" style="position:absolute;left:6014;top:14751;width:34732;height:44158" coordorigin="6014,14751" coordsize="34732,441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">
                        <v:shapetype id="_x0000_t23" coordsize="21600,21600" o:spt="23" adj="5400" path="m,10800qy10800,,21600,10800,10800,21600,,10800xm@0,10800qy10800@2@1,10800,10800@0@0,10800xe">
                          <v:formulas>
                            <v:f eqn="val #0"/>
                            <v:f eqn="sum width 0 #0"/>
                            <v:f eqn="sum height 0 #0"/>
                            <v:f eqn="prod @0 2929 10000"/>
                            <v:f eqn="sum width 0 @3"/>
                            <v:f eqn="sum height 0 @3"/>
                          </v:formulas>
                          <v:path o:connecttype="custom" o:connectlocs="10800,0;3163,3163;0,10800;3163,18437;10800,21600;18437,18437;21600,10800;18437,3163" textboxrect="3163,3163,18437,18437"/>
                          <v:handles>
                            <v:h position="#0,center" xrange="0,10800"/>
                          </v:handles>
                        </v:shapetype>
                        <v:shape id="Rad 17" o:spid="_x0000_s1040" type="#_x0000_t23" style="position:absolute;left:9379;top:18836;width:30200;height:326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" adj="1260" fillcolor="#004992" strokecolor="#004992" strokeweight="1pt">
                          <v:stroke joinstyle="miter"/>
                        </v:shape>
                        <v:rect id="Rechteck 526339426" o:spid="_x0000_s1041" style="position:absolute;left:18992;top:14751;width:12886;height:351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" fillcolor="#def1f1" stroked="f" strokeweight="1pt"/>
                        <v:shape id="Textfeld 4" o:spid="_x0000_s1042" type="#_x0000_t202" style="position:absolute;left:17850;top:15267;width:14028;height:32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" filled="f" stroked="f">
                          <v:textbox>
                            <w:txbxContent>
                              <w:p w14:paraId="1F03E8D8" w14:textId="77777777" w:rsidR="004376D7" w:rsidRPr="004376D7" w:rsidRDefault="004376D7" w:rsidP="004376D7">
                                <w:pPr>
                                  <w:jc w:val="center"/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 w:rsidRPr="004376D7">
                                  <w:rPr>
                                    <w:rFonts w:ascii="Times New Roman" w:eastAsia="Times New Roman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 xml:space="preserve">External </w:t>
                                </w:r>
                                <w:proofErr w:type="spellStart"/>
                                <w:r w:rsidRPr="004376D7">
                                  <w:rPr>
                                    <w:rFonts w:ascii="Times New Roman" w:eastAsia="Times New Roman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stimulus</w:t>
                                </w:r>
                                <w:proofErr w:type="spellEnd"/>
                              </w:p>
                            </w:txbxContent>
                          </v:textbox>
                        </v:shape>
                        <v:shapetype id="_x0000_t32" coordsize="21600,21600" o:spt="32" o:oned="t" path="m,l21600,21600e" filled="f">
                          <v:path arrowok="t" fillok="f" o:connecttype="none"/>
                          <o:lock v:ext="edit" shapetype="t"/>
                        </v:shapetype>
                        <v:shape id="Gerade Verbindung mit Pfeil 1806580566" o:spid="_x0000_s1043" type="#_x0000_t32" style="position:absolute;left:24779;top:18046;width:0;height:249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" strokecolor="black [3213]" strokeweight="1pt">
                          <v:stroke endarrow="block" joinstyle="miter"/>
                        </v:shape>
                        <v:shape id="Textfeld 27" o:spid="_x0000_s1044" type="#_x0000_t202" style="position:absolute;left:28553;top:21871;width:12193;height:52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" fillcolor="#def1f1" stroked="f">
                          <v:textbox>
                            <w:txbxContent>
                              <w:p w14:paraId="23CE115F" w14:textId="77777777" w:rsidR="004D2814" w:rsidRDefault="004376D7" w:rsidP="00B51B3C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eastAsia="Times New Roman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proofErr w:type="spellStart"/>
                                <w:r w:rsidRPr="004376D7">
                                  <w:rPr>
                                    <w:rFonts w:ascii="Times New Roman" w:eastAsia="Times New Roman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Perception</w:t>
                                </w:r>
                                <w:proofErr w:type="spellEnd"/>
                                <w:r w:rsidR="004D2814">
                                  <w:rPr>
                                    <w:rFonts w:ascii="Times New Roman" w:eastAsia="Times New Roman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:</w:t>
                                </w:r>
                              </w:p>
                              <w:p w14:paraId="31BBFE46" w14:textId="391633CD" w:rsidR="004D2814" w:rsidRPr="00B51B3C" w:rsidRDefault="004D2814" w:rsidP="00B51B3C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eastAsia="Times New Roman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proofErr w:type="spellStart"/>
                                <w:r w:rsidRPr="00B51B3C"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Bodily</w:t>
                                </w:r>
                                <w:proofErr w:type="spellEnd"/>
                                <w:r w:rsidRPr="00B51B3C"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spellStart"/>
                                <w:r w:rsidRPr="00B51B3C"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sensations</w:t>
                                </w:r>
                                <w:proofErr w:type="spellEnd"/>
                              </w:p>
                            </w:txbxContent>
                          </v:textbox>
                        </v:shape>
                        <v:shape id="Textfeld 25" o:spid="_x0000_s1045" type="#_x0000_t202" style="position:absolute;left:17973;top:39672;width:13214;height:66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" fillcolor="#def1f1" stroked="f">
                          <v:textbox>
                            <w:txbxContent>
                              <w:p w14:paraId="003E6147" w14:textId="77777777" w:rsidR="004376D7" w:rsidRPr="004376D7" w:rsidRDefault="004376D7" w:rsidP="004376D7">
                                <w:pPr>
                                  <w:jc w:val="center"/>
                                  <w:rPr>
                                    <w:rFonts w:ascii="Times New Roman" w:eastAsia="Times New Roman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  <w14:ligatures w14:val="none"/>
                                  </w:rPr>
                                </w:pPr>
                                <w:r w:rsidRPr="004376D7">
                                  <w:rPr>
                                    <w:rFonts w:ascii="Times New Roman" w:eastAsia="Times New Roman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Emotion:</w:t>
                                </w:r>
                                <w:r w:rsidRPr="004376D7">
                                  <w:rPr>
                                    <w:rFonts w:ascii="Times New Roman" w:eastAsia="Times New Roman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  <w14:ligatures w14:val="none"/>
                                  </w:rPr>
                                  <w:t xml:space="preserve"> </w:t>
                                </w:r>
                                <w:r w:rsidRPr="004376D7"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Anxiety, restlessness, feeling of loss of control</w:t>
                                </w:r>
                              </w:p>
                            </w:txbxContent>
                          </v:textbox>
                        </v:shape>
                        <v:shape id="Textfeld 23" o:spid="_x0000_s1046" type="#_x0000_t202" style="position:absolute;left:14435;top:51181;width:19414;height:77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" fillcolor="#def1f1" stroked="f">
                          <v:textbox>
                            <w:txbxContent>
                              <w:p w14:paraId="74269E28" w14:textId="7E5E169C" w:rsidR="004376D7" w:rsidRPr="004376D7" w:rsidRDefault="004376D7" w:rsidP="008D7169">
                                <w:pPr>
                                  <w:jc w:val="center"/>
                                  <w:rPr>
                                    <w:rFonts w:ascii="Times New Roman" w:eastAsia="Times New Roman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  <w14:ligatures w14:val="none"/>
                                  </w:rPr>
                                </w:pPr>
                                <w:r w:rsidRPr="004376D7">
                                  <w:rPr>
                                    <w:rFonts w:ascii="Times New Roman" w:eastAsia="Times New Roman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Avoidance behavior:</w:t>
                                </w:r>
                                <w:r w:rsidRPr="004376D7">
                                  <w:rPr>
                                    <w:rFonts w:ascii="Times New Roman" w:eastAsia="Times New Roman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  <w14:ligatures w14:val="none"/>
                                  </w:rPr>
                                  <w:t xml:space="preserve"> </w:t>
                                </w:r>
                                <w:r w:rsidR="00F74651"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  <w14:ligatures w14:val="none"/>
                                  </w:rPr>
                                  <w:t>e.g.</w:t>
                                </w:r>
                                <w:r w:rsidR="00AC3EF2"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  <w14:ligatures w14:val="none"/>
                                  </w:rPr>
                                  <w:t>,</w:t>
                                </w:r>
                                <w:r w:rsidR="00F74651"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  <w14:ligatures w14:val="none"/>
                                  </w:rPr>
                                  <w:t xml:space="preserve"> </w:t>
                                </w:r>
                                <w:r w:rsidR="00AC3EF2"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c</w:t>
                                </w:r>
                                <w:r w:rsidRPr="004376D7"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ancel meetings and stay at home</w:t>
                                </w:r>
                              </w:p>
                            </w:txbxContent>
                          </v:textbox>
                        </v:shape>
                        <v:shape id="Gerade Verbindung mit Pfeil 1243199156" o:spid="_x0000_s1047" type="#_x0000_t32" style="position:absolute;left:24458;top:45876;width:0;height:421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" strokecolor="black [3213]" strokeweight="1pt">
                          <v:stroke endarrow="block" joinstyle="miter"/>
                        </v:shape>
                        <v:shape id="Textfeld 21" o:spid="_x0000_s1048" type="#_x0000_t202" style="position:absolute;left:6014;top:33804;width:17069;height:67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" fillcolor="#def1f1" stroked="f">
                          <v:textbox>
                            <w:txbxContent>
                              <w:p w14:paraId="088E5BAC" w14:textId="77777777" w:rsidR="004376D7" w:rsidRPr="004376D7" w:rsidRDefault="004376D7" w:rsidP="004376D7">
                                <w:pPr>
                                  <w:jc w:val="center"/>
                                  <w:rPr>
                                    <w:rFonts w:ascii="Times New Roman" w:eastAsia="Times New Roman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  <w14:ligatures w14:val="none"/>
                                  </w:rPr>
                                </w:pPr>
                                <w:r w:rsidRPr="004376D7">
                                  <w:rPr>
                                    <w:rFonts w:ascii="Times New Roman" w:eastAsia="Times New Roman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Stress response and increase in physical stress levels</w:t>
                                </w:r>
                              </w:p>
                            </w:txbxContent>
                          </v:textbox>
                        </v:shape>
                        <v:shape id="Textfeld 19" o:spid="_x0000_s1049" type="#_x0000_t202" style="position:absolute;left:6014;top:19848;width:15921;height:83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" fillcolor="#def1f1" stroked="f">
                          <v:textbox>
                            <w:txbxContent>
                              <w:p w14:paraId="585F9001" w14:textId="5FFB34A6" w:rsidR="004376D7" w:rsidRPr="00B51B3C" w:rsidRDefault="004376D7" w:rsidP="001E1F02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eastAsia="Times New Roman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 w:rsidRPr="00B51B3C">
                                  <w:rPr>
                                    <w:rFonts w:ascii="Times New Roman" w:eastAsia="Times New Roman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Physical reaction</w:t>
                                </w:r>
                                <w:r w:rsidR="004D2814" w:rsidRPr="00B51B3C">
                                  <w:rPr>
                                    <w:rFonts w:ascii="Times New Roman" w:eastAsia="Times New Roman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 xml:space="preserve">s </w:t>
                                </w:r>
                                <w:r w:rsidR="004D2814" w:rsidRPr="00B51B3C"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(e.g., breathlessness, pain)</w:t>
                                </w:r>
                              </w:p>
                              <w:p w14:paraId="65244AE1" w14:textId="2FA4273F" w:rsidR="004376D7" w:rsidRDefault="004376D7" w:rsidP="001E1F02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eastAsia="Times New Roman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 w:rsidRPr="00B51B3C">
                                  <w:rPr>
                                    <w:rFonts w:ascii="Times New Roman" w:eastAsia="Times New Roman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Focus of attention</w:t>
                                </w:r>
                                <w:r w:rsidR="00212A0E">
                                  <w:rPr>
                                    <w:rFonts w:ascii="Times New Roman" w:eastAsia="Times New Roman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 xml:space="preserve"> on somatic symptoms</w:t>
                                </w:r>
                              </w:p>
                              <w:p w14:paraId="18D9CE80" w14:textId="3A28ECCA" w:rsidR="004D2814" w:rsidRPr="00B51B3C" w:rsidRDefault="004D2814" w:rsidP="001E1F02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eastAsia="Times New Roman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</w:p>
                            </w:txbxContent>
                          </v:textbox>
                        </v:shape>
                        <v:shape id="Gerade Verbindung mit Pfeil 1333289140" o:spid="_x0000_s1050" type="#_x0000_t32" style="position:absolute;left:36872;top:27810;width:1079;height:248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" strokecolor="white [3212]" strokeweight="1pt">
                          <v:stroke endarrow="block" joinstyle="miter"/>
                        </v:shape>
                        <v:shape id="Gerade Verbindung mit Pfeil 1462368487" o:spid="_x0000_s1051" type="#_x0000_t32" style="position:absolute;left:12456;top:43737;width:2996;height:3403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" strokecolor="white [3212]" strokeweight="1pt">
                          <v:stroke endarrow="block" joinstyle="miter"/>
                        </v:shape>
                        <v:shape id="Gerade Verbindung mit Pfeil 740556887" o:spid="_x0000_s1052" type="#_x0000_t32" style="position:absolute;left:10395;top:28888;width:1253;height:308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" filled="t" fillcolor="#ccdbe9" strokecolor="white [3212]" strokeweight="1pt">
                          <v:stroke endarrow="block" joinstyle="miter"/>
                        </v:shape>
                      </v:group>
                      <v:shape id="Textfeld 30" o:spid="_x0000_s1053" type="#_x0000_t202" style="position:absolute;left:24458;top:32089;width:16283;height:84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" fillcolor="#def1f1" stroked="f">
                        <v:textbox>
                          <w:txbxContent>
                            <w:p w14:paraId="3C5995BF" w14:textId="5B044891" w:rsidR="004376D7" w:rsidRPr="004376D7" w:rsidRDefault="004376D7" w:rsidP="004376D7">
                              <w:pPr>
                                <w:jc w:val="center"/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  <w14:ligatures w14:val="none"/>
                                </w:rPr>
                              </w:pPr>
                              <w:r w:rsidRPr="004376D7"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Expectations/</w:t>
                              </w:r>
                              <w:proofErr w:type="spellStart"/>
                              <w:r w:rsidRPr="004376D7"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Thougths</w:t>
                              </w:r>
                              <w:proofErr w:type="spellEnd"/>
                              <w:r w:rsidRPr="004376D7"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/Evaluation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: </w:t>
                              </w:r>
                              <w:r w:rsidR="00AC3EF2" w:rsidRPr="002A4ADB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e.g.</w:t>
                              </w:r>
                              <w:r w:rsidR="00220EB4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,</w:t>
                              </w:r>
                              <w:r w:rsidR="00AC3EF2"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“</w:t>
                              </w:r>
                              <w:r w:rsidRPr="004376D7">
                                <w:rPr>
                                  <w:rFonts w:ascii="Times New Roman" w:eastAsia="Times New Roman" w:hAnsi="Times New Roman" w:cs="Times New Roman"/>
                                  <w:color w:val="333333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 xml:space="preserve">If I </w:t>
                              </w:r>
                              <w:r w:rsidR="00AC3EF2">
                                <w:rPr>
                                  <w:rFonts w:ascii="Times New Roman" w:eastAsia="Times New Roman" w:hAnsi="Times New Roman" w:cs="Times New Roman"/>
                                  <w:color w:val="333333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>overexert</w:t>
                              </w:r>
                              <w:r w:rsidR="00AC3EF2" w:rsidRPr="004376D7">
                                <w:rPr>
                                  <w:rFonts w:ascii="Times New Roman" w:eastAsia="Times New Roman" w:hAnsi="Times New Roman" w:cs="Times New Roman"/>
                                  <w:color w:val="333333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  <w:r w:rsidRPr="004376D7">
                                <w:rPr>
                                  <w:rFonts w:ascii="Times New Roman" w:eastAsia="Times New Roman" w:hAnsi="Times New Roman" w:cs="Times New Roman"/>
                                  <w:color w:val="333333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>myself</w:t>
                              </w:r>
                              <w:r w:rsidR="00AC3EF2">
                                <w:rPr>
                                  <w:rFonts w:ascii="Times New Roman" w:eastAsia="Times New Roman" w:hAnsi="Times New Roman" w:cs="Times New Roman"/>
                                  <w:color w:val="333333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 xml:space="preserve"> today</w:t>
                              </w:r>
                              <w:r w:rsidRPr="004376D7">
                                <w:rPr>
                                  <w:rFonts w:ascii="Times New Roman" w:eastAsia="Times New Roman" w:hAnsi="Times New Roman" w:cs="Times New Roman"/>
                                  <w:color w:val="333333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>, tomorrow</w:t>
                              </w:r>
                              <w:r w:rsidR="00AC3EF2">
                                <w:rPr>
                                  <w:rFonts w:ascii="Times New Roman" w:eastAsia="Times New Roman" w:hAnsi="Times New Roman" w:cs="Times New Roman"/>
                                  <w:color w:val="333333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 xml:space="preserve"> will be ruined</w:t>
                              </w:r>
                              <w:r w:rsidRPr="004376D7">
                                <w:rPr>
                                  <w:rFonts w:ascii="Times New Roman" w:eastAsia="Times New Roman" w:hAnsi="Times New Roman" w:cs="Times New Roman"/>
                                  <w:color w:val="333333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>.”</w:t>
                              </w:r>
                            </w:p>
                          </w:txbxContent>
                        </v:textbox>
                      </v:shape>
                      <w10:wrap type="square"/>
                    </v:group>
                  </w:pict>
                </mc:Fallback>
              </mc:AlternateContent>
            </w:r>
          </w:p>
          <w:p w14:paraId="79B0D115" w14:textId="585FAE88" w:rsidR="00930D21" w:rsidRPr="00E71506" w:rsidRDefault="00930D21" w:rsidP="00704C01">
            <w:pPr>
              <w:pStyle w:val="Listenabsatz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4BE0C2F5" w14:textId="3F4B542F" w:rsidR="00A64266" w:rsidRPr="00E71506" w:rsidRDefault="00A64266" w:rsidP="00930D2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669BCC39" w14:textId="77777777" w:rsidR="007B2747" w:rsidRPr="00E71506" w:rsidRDefault="007B2747" w:rsidP="007B2747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  <w:p w14:paraId="16DC622E" w14:textId="586E4DCB" w:rsidR="00A64266" w:rsidRPr="00E71506" w:rsidRDefault="00F74651" w:rsidP="00E71506">
            <w:pPr>
              <w:pStyle w:val="Listenabsatz"/>
              <w:numPr>
                <w:ilvl w:val="0"/>
                <w:numId w:val="3"/>
              </w:num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15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ehavior change ex</w:t>
            </w:r>
            <w:r w:rsidR="00AA647A" w:rsidRPr="00E715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rcise (</w:t>
            </w:r>
            <w:r w:rsidR="00AA647A" w:rsidRPr="002A4AD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pic 5</w:t>
            </w:r>
            <w:r w:rsidR="00AA647A" w:rsidRPr="00E715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  <w:r w:rsidRPr="00E715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:</w:t>
            </w:r>
          </w:p>
          <w:p w14:paraId="563D307E" w14:textId="37A7B4F5" w:rsidR="00F74651" w:rsidRPr="00E71506" w:rsidRDefault="00F74651" w:rsidP="002A4ADB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15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lanning</w:t>
            </w:r>
            <w:r w:rsidR="00F30F1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of</w:t>
            </w:r>
            <w:r w:rsidRPr="00E715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an activity</w:t>
            </w:r>
            <w:r w:rsidR="0029170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“</w:t>
            </w:r>
            <w:r w:rsidRPr="00E715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ehavior change exercise</w:t>
            </w:r>
            <w:r w:rsidR="0029170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”)</w:t>
            </w:r>
            <w:r w:rsidR="00E117F3" w:rsidRPr="00E715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with focus on </w:t>
            </w:r>
            <w:r w:rsidR="00A016FA" w:rsidRPr="00E715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reducing </w:t>
            </w:r>
            <w:r w:rsidR="00E117F3" w:rsidRPr="00E715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voidance/safety behavior</w:t>
            </w:r>
            <w:r w:rsidR="007B2747" w:rsidRPr="00E715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:</w:t>
            </w:r>
          </w:p>
          <w:p w14:paraId="055296E7" w14:textId="7C778B21" w:rsidR="00E117F3" w:rsidRPr="00E71506" w:rsidRDefault="00E117F3" w:rsidP="00F74651">
            <w:pPr>
              <w:pStyle w:val="Listenabsatz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15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“</w:t>
            </w:r>
            <w:r w:rsidR="00930D21" w:rsidRPr="00E715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voidance behavior, that I no longer want to engage in” (Excerpt of the worksheet)</w:t>
            </w:r>
          </w:p>
          <w:p w14:paraId="40802789" w14:textId="17D04F2F" w:rsidR="00704C01" w:rsidRPr="00E71506" w:rsidRDefault="00704C01" w:rsidP="001E1F02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7150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247" w:type="dxa"/>
          </w:tcPr>
          <w:p w14:paraId="717C40BA" w14:textId="7BB54428" w:rsidR="00D90AF1" w:rsidRDefault="00D90AF1" w:rsidP="008B5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404A2B2" w14:textId="77777777" w:rsidR="00E71506" w:rsidRPr="00E71506" w:rsidRDefault="00E71506" w:rsidP="008B5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82F930" w14:textId="77777777" w:rsidR="005F189A" w:rsidRPr="00E71506" w:rsidRDefault="005F189A" w:rsidP="008B5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A59D1D" w14:textId="555017FE" w:rsidR="005F189A" w:rsidRPr="00E71506" w:rsidRDefault="005F189A" w:rsidP="007B27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cious circle of protective behavior:</w:t>
            </w:r>
          </w:p>
          <w:p w14:paraId="6FDDB76D" w14:textId="230E515E" w:rsidR="00E117F3" w:rsidRPr="00E71506" w:rsidRDefault="00A016FA" w:rsidP="009B126A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placement of </w:t>
            </w:r>
            <w:r w:rsidR="005F189A"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vicious circle</w:t>
            </w:r>
            <w:r w:rsidR="001E1F02"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61BA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f fear </w:t>
            </w:r>
            <w:r w:rsidR="001E1F02"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removal of the term “avoidance behavior”</w:t>
            </w:r>
          </w:p>
          <w:p w14:paraId="2EB277F4" w14:textId="77544D1A" w:rsidR="00E117F3" w:rsidRPr="00E71506" w:rsidRDefault="00F877E6" w:rsidP="00E117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1506">
              <w:rPr>
                <w:noProof/>
                <w:sz w:val="20"/>
                <w:szCs w:val="20"/>
                <w:lang w:eastAsia="de-DE"/>
              </w:rPr>
              <mc:AlternateContent>
                <mc:Choice Requires="wpg">
                  <w:drawing>
                    <wp:anchor distT="0" distB="0" distL="114300" distR="114300" simplePos="0" relativeHeight="251667456" behindDoc="0" locked="0" layoutInCell="1" allowOverlap="1" wp14:anchorId="5754E2C4" wp14:editId="30606FC1">
                      <wp:simplePos x="0" y="0"/>
                      <wp:positionH relativeFrom="column">
                        <wp:posOffset>20320</wp:posOffset>
                      </wp:positionH>
                      <wp:positionV relativeFrom="paragraph">
                        <wp:posOffset>151765</wp:posOffset>
                      </wp:positionV>
                      <wp:extent cx="2513330" cy="2788285"/>
                      <wp:effectExtent l="0" t="0" r="1270" b="0"/>
                      <wp:wrapSquare wrapText="bothSides"/>
                      <wp:docPr id="2142704070" name="Gruppieren 3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513330" cy="2788285"/>
                                <a:chOff x="706278" y="1522630"/>
                                <a:chExt cx="3322557" cy="4161467"/>
                              </a:xfrm>
                              <a:solidFill>
                                <a:srgbClr val="CCDBE9"/>
                              </a:solidFill>
                            </wpg:grpSpPr>
                            <wpg:grpSp>
                              <wpg:cNvPr id="909570488" name="Gruppieren 909570488"/>
                              <wpg:cNvGrpSpPr/>
                              <wpg:grpSpPr>
                                <a:xfrm>
                                  <a:off x="706278" y="1522630"/>
                                  <a:ext cx="3322557" cy="4161467"/>
                                  <a:chOff x="706278" y="1522630"/>
                                  <a:chExt cx="3322557" cy="4161467"/>
                                </a:xfrm>
                                <a:grpFill/>
                              </wpg:grpSpPr>
                              <wps:wsp>
                                <wps:cNvPr id="1423795777" name="Rad 17"/>
                                <wps:cNvSpPr/>
                                <wps:spPr>
                                  <a:xfrm>
                                    <a:off x="937909" y="1883626"/>
                                    <a:ext cx="3020037" cy="3264381"/>
                                  </a:xfrm>
                                  <a:prstGeom prst="donut">
                                    <a:avLst>
                                      <a:gd name="adj" fmla="val 5833"/>
                                    </a:avLst>
                                  </a:prstGeom>
                                  <a:solidFill>
                                    <a:srgbClr val="004992"/>
                                  </a:solidFill>
                                  <a:ln w="12700" cap="flat" cmpd="sng" algn="ctr">
                                    <a:solidFill>
                                      <a:srgbClr val="004992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tlCol="0" anchor="ctr"/>
                              </wps:wsp>
                              <wps:wsp>
                                <wps:cNvPr id="857190998" name="Rechteck 857190998"/>
                                <wps:cNvSpPr/>
                                <wps:spPr>
                                  <a:xfrm>
                                    <a:off x="1875359" y="1522630"/>
                                    <a:ext cx="1288599" cy="351457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DEF1F1"/>
                                  </a:solidFill>
                                  <a:ln w="12700" cap="flat" cmpd="sng" algn="ctr">
                                    <a:noFill/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tlCol="0" anchor="ctr"/>
                              </wps:wsp>
                              <wps:wsp>
                                <wps:cNvPr id="1472101247" name="Textfeld 4"/>
                                <wps:cNvSpPr txBox="1"/>
                                <wps:spPr>
                                  <a:xfrm>
                                    <a:off x="1768993" y="1551153"/>
                                    <a:ext cx="1402815" cy="322926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14:paraId="4EE37155" w14:textId="77777777" w:rsidR="001E1F02" w:rsidRPr="004376D7" w:rsidRDefault="001E1F02" w:rsidP="001E1F02">
                                      <w:pPr>
                                        <w:jc w:val="center"/>
                                        <w:rPr>
                                          <w:rFonts w:ascii="Times New Roman" w:eastAsia="Times New Roman" w:hAnsi="Times New Roman" w:cs="Times New Roman"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</w:pPr>
                                      <w:r w:rsidRPr="004376D7">
                                        <w:rPr>
                                          <w:rFonts w:ascii="Times New Roman" w:eastAsia="Times New Roman" w:hAnsi="Times New Roman" w:cs="Times New Roman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External stimulus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606354927" name="Gerade Verbindung mit Pfeil 606354927"/>
                                <wps:cNvCnPr/>
                                <wps:spPr>
                                  <a:xfrm>
                                    <a:off x="2501798" y="1819907"/>
                                    <a:ext cx="8108" cy="222102"/>
                                  </a:xfrm>
                                  <a:prstGeom prst="straightConnector1">
                                    <a:avLst/>
                                  </a:prstGeom>
                                  <a:grpFill/>
                                  <a:ln w="12700" cap="flat" cmpd="sng" algn="ctr">
                                    <a:solidFill>
                                      <a:sysClr val="windowText" lastClr="000000"/>
                                    </a:solidFill>
                                    <a:prstDash val="solid"/>
                                    <a:miter lim="800000"/>
                                    <a:tailEnd type="triangle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253315300" name="Textfeld 27"/>
                                <wps:cNvSpPr txBox="1"/>
                                <wps:spPr>
                                  <a:xfrm>
                                    <a:off x="2809617" y="2096146"/>
                                    <a:ext cx="1219218" cy="486512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DEF1F1"/>
                                  </a:solidFill>
                                </wps:spPr>
                                <wps:txbx>
                                  <w:txbxContent>
                                    <w:p w14:paraId="3ACBAB7E" w14:textId="6D28736D" w:rsidR="004D2814" w:rsidRPr="00B51B3C" w:rsidRDefault="001E1F02" w:rsidP="004D2814">
                                      <w:pPr>
                                        <w:jc w:val="center"/>
                                        <w:rPr>
                                          <w:rFonts w:ascii="Times New Roman" w:eastAsia="Times New Roman" w:hAnsi="Times New Roman" w:cs="Times New Roman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</w:pPr>
                                      <w:r w:rsidRPr="004376D7">
                                        <w:rPr>
                                          <w:rFonts w:ascii="Times New Roman" w:eastAsia="Times New Roman" w:hAnsi="Times New Roman" w:cs="Times New Roman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Perception</w:t>
                                      </w:r>
                                      <w:r w:rsidR="004D2814">
                                        <w:rPr>
                                          <w:rFonts w:ascii="Times New Roman" w:eastAsia="Times New Roman" w:hAnsi="Times New Roman" w:cs="Times New Roman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 xml:space="preserve">: </w:t>
                                      </w:r>
                                      <w:r w:rsidR="004D2814" w:rsidRPr="004D2814">
                                        <w:rPr>
                                          <w:rFonts w:ascii="Times New Roman" w:eastAsia="Times New Roman" w:hAnsi="Times New Roman" w:cs="Times New Roman"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Bodily sensations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1371596802" name="Textfeld 23"/>
                                <wps:cNvSpPr txBox="1"/>
                                <wps:spPr>
                                  <a:xfrm>
                                    <a:off x="1523409" y="5028429"/>
                                    <a:ext cx="1941403" cy="655668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DEF1F1"/>
                                  </a:solidFill>
                                </wps:spPr>
                                <wps:txbx>
                                  <w:txbxContent>
                                    <w:p w14:paraId="0C05208A" w14:textId="5CB16959" w:rsidR="001E1F02" w:rsidRPr="004376D7" w:rsidRDefault="001E1F02" w:rsidP="001E1F02">
                                      <w:pPr>
                                        <w:jc w:val="center"/>
                                        <w:rPr>
                                          <w:rFonts w:ascii="Times New Roman" w:eastAsia="Times New Roman" w:hAnsi="Times New Roman" w:cs="Times New Roman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  <w:lang w:val="en-US"/>
                                          <w14:ligatures w14:val="none"/>
                                        </w:rPr>
                                      </w:pPr>
                                      <w:r>
                                        <w:rPr>
                                          <w:rFonts w:ascii="Times New Roman" w:eastAsia="Times New Roman" w:hAnsi="Times New Roman" w:cs="Times New Roman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  <w:t>Prot</w:t>
                                      </w:r>
                                      <w:r w:rsidRPr="004376D7">
                                        <w:rPr>
                                          <w:rFonts w:ascii="Times New Roman" w:eastAsia="Times New Roman" w:hAnsi="Times New Roman" w:cs="Times New Roman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  <w:t>e</w:t>
                                      </w:r>
                                      <w:r>
                                        <w:rPr>
                                          <w:rFonts w:ascii="Times New Roman" w:eastAsia="Times New Roman" w:hAnsi="Times New Roman" w:cs="Times New Roman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  <w:t>ctive</w:t>
                                      </w:r>
                                      <w:r w:rsidRPr="004376D7">
                                        <w:rPr>
                                          <w:rFonts w:ascii="Times New Roman" w:eastAsia="Times New Roman" w:hAnsi="Times New Roman" w:cs="Times New Roman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  <w:t xml:space="preserve"> behavior:</w:t>
                                      </w:r>
                                      <w:r w:rsidR="008D7169">
                                        <w:rPr>
                                          <w:rFonts w:ascii="Times New Roman" w:eastAsia="Times New Roman" w:hAnsi="Times New Roman" w:cs="Times New Roman"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  <w:lang w:val="en-US"/>
                                          <w14:ligatures w14:val="none"/>
                                        </w:rPr>
                                        <w:t xml:space="preserve"> e.g., </w:t>
                                      </w:r>
                                      <w:r w:rsidR="00AC3EF2">
                                        <w:rPr>
                                          <w:rFonts w:ascii="Times New Roman" w:eastAsia="Times New Roman" w:hAnsi="Times New Roman" w:cs="Times New Roman"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  <w:t>c</w:t>
                                      </w:r>
                                      <w:r w:rsidRPr="004376D7">
                                        <w:rPr>
                                          <w:rFonts w:ascii="Times New Roman" w:eastAsia="Times New Roman" w:hAnsi="Times New Roman" w:cs="Times New Roman"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  <w:t>ancel meetings and stay at home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2018414696" name="Textfeld 21"/>
                                <wps:cNvSpPr txBox="1"/>
                                <wps:spPr>
                                  <a:xfrm>
                                    <a:off x="706314" y="3594992"/>
                                    <a:ext cx="1543257" cy="481035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DEF1F1"/>
                                  </a:solidFill>
                                </wps:spPr>
                                <wps:txbx>
                                  <w:txbxContent>
                                    <w:p w14:paraId="03CF09A8" w14:textId="647B4EA1" w:rsidR="001E1F02" w:rsidRPr="004376D7" w:rsidRDefault="00416F0E" w:rsidP="001E1F02">
                                      <w:pPr>
                                        <w:jc w:val="center"/>
                                        <w:rPr>
                                          <w:rFonts w:ascii="Times New Roman" w:eastAsia="Times New Roman" w:hAnsi="Times New Roman" w:cs="Times New Roman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  <w:lang w:val="en-US"/>
                                          <w14:ligatures w14:val="none"/>
                                        </w:rPr>
                                      </w:pPr>
                                      <w:r w:rsidRPr="00416F0E">
                                        <w:rPr>
                                          <w:rFonts w:ascii="Times New Roman" w:eastAsia="Times New Roman" w:hAnsi="Times New Roman" w:cs="Times New Roman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  <w:t>Reduction in physical resilience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691922211" name="Textfeld 19"/>
                                <wps:cNvSpPr txBox="1"/>
                                <wps:spPr>
                                  <a:xfrm>
                                    <a:off x="706278" y="2024946"/>
                                    <a:ext cx="1744743" cy="984893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DEF1F1"/>
                                  </a:solidFill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26D6EC92" w14:textId="06D079AB" w:rsidR="001E1F02" w:rsidRPr="00B51B3C" w:rsidRDefault="008D7169" w:rsidP="003B1DF3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Times New Roman" w:eastAsia="Times New Roman" w:hAnsi="Times New Roman" w:cs="Times New Roman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</w:pPr>
                                      <w:r w:rsidRPr="00B51B3C">
                                        <w:rPr>
                                          <w:rFonts w:ascii="Times New Roman" w:eastAsia="Times New Roman" w:hAnsi="Times New Roman" w:cs="Times New Roman"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  <w:t>Increase of</w:t>
                                      </w:r>
                                      <w:r>
                                        <w:rPr>
                                          <w:rFonts w:ascii="Times New Roman" w:eastAsia="Times New Roman" w:hAnsi="Times New Roman" w:cs="Times New Roman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  <w:t xml:space="preserve"> p</w:t>
                                      </w:r>
                                      <w:r w:rsidR="001E1F02" w:rsidRPr="00B51B3C">
                                        <w:rPr>
                                          <w:rFonts w:ascii="Times New Roman" w:eastAsia="Times New Roman" w:hAnsi="Times New Roman" w:cs="Times New Roman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  <w:t>hysical reaction</w:t>
                                      </w:r>
                                      <w:r>
                                        <w:rPr>
                                          <w:rFonts w:ascii="Times New Roman" w:eastAsia="Times New Roman" w:hAnsi="Times New Roman" w:cs="Times New Roman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  <w:t>s</w:t>
                                      </w:r>
                                      <w:r w:rsidR="00212A0E" w:rsidRPr="00B51B3C">
                                        <w:rPr>
                                          <w:rFonts w:ascii="Times New Roman" w:eastAsia="Times New Roman" w:hAnsi="Times New Roman" w:cs="Times New Roman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  <w:t xml:space="preserve"> </w:t>
                                      </w:r>
                                      <w:r w:rsidR="00212A0E" w:rsidRPr="00B51B3C">
                                        <w:rPr>
                                          <w:rFonts w:ascii="Times New Roman" w:eastAsia="Times New Roman" w:hAnsi="Times New Roman" w:cs="Times New Roman"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  <w:t>(e.g., breathlessness, pain)</w:t>
                                      </w:r>
                                      <w:r>
                                        <w:rPr>
                                          <w:rFonts w:ascii="Times New Roman" w:eastAsia="Times New Roman" w:hAnsi="Times New Roman" w:cs="Times New Roman"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  <w:t xml:space="preserve"> and of</w:t>
                                      </w:r>
                                    </w:p>
                                    <w:p w14:paraId="1E3E674C" w14:textId="4FA21A11" w:rsidR="001E1F02" w:rsidRPr="00B51B3C" w:rsidRDefault="001E1F02" w:rsidP="003B1DF3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="Times New Roman" w:eastAsia="Times New Roman" w:hAnsi="Times New Roman" w:cs="Times New Roman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</w:pPr>
                                      <w:r w:rsidRPr="00B51B3C">
                                        <w:rPr>
                                          <w:rFonts w:ascii="Times New Roman" w:eastAsia="Times New Roman" w:hAnsi="Times New Roman" w:cs="Times New Roman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  <w:t>Focus of attention</w:t>
                                      </w:r>
                                      <w:r w:rsidR="00212A0E">
                                        <w:rPr>
                                          <w:rFonts w:ascii="Times New Roman" w:eastAsia="Times New Roman" w:hAnsi="Times New Roman" w:cs="Times New Roman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16"/>
                                          <w:szCs w:val="16"/>
                                          <w:lang w:val="en-US"/>
                                        </w:rPr>
                                        <w:t xml:space="preserve"> on somatic symptoms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956165201" name="Gerade Verbindung mit Pfeil 956165201"/>
                                <wps:cNvCnPr/>
                                <wps:spPr>
                                  <a:xfrm>
                                    <a:off x="3687275" y="2781096"/>
                                    <a:ext cx="107844" cy="248883"/>
                                  </a:xfrm>
                                  <a:prstGeom prst="straightConnector1">
                                    <a:avLst/>
                                  </a:prstGeom>
                                  <a:solidFill>
                                    <a:srgbClr val="CCDBE9"/>
                                  </a:solidFill>
                                  <a:ln w="12700" cap="flat" cmpd="sng" algn="ctr">
                                    <a:solidFill>
                                      <a:sysClr val="window" lastClr="FFFFFF"/>
                                    </a:solidFill>
                                    <a:prstDash val="solid"/>
                                    <a:miter lim="800000"/>
                                    <a:tailEnd type="triangle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1197600600" name="Gerade Verbindung mit Pfeil 1197600600"/>
                                <wps:cNvCnPr/>
                                <wps:spPr>
                                  <a:xfrm flipH="1" flipV="1">
                                    <a:off x="1245634" y="4373713"/>
                                    <a:ext cx="299655" cy="340313"/>
                                  </a:xfrm>
                                  <a:prstGeom prst="straightConnector1">
                                    <a:avLst/>
                                  </a:prstGeom>
                                  <a:grpFill/>
                                  <a:ln w="12700" cap="flat" cmpd="sng" algn="ctr">
                                    <a:solidFill>
                                      <a:sysClr val="window" lastClr="FFFFFF"/>
                                    </a:solidFill>
                                    <a:prstDash val="solid"/>
                                    <a:miter lim="800000"/>
                                    <a:tailEnd type="triangle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1535353741" name="Gerade Verbindung mit Pfeil 1535353741"/>
                                <wps:cNvCnPr/>
                                <wps:spPr>
                                  <a:xfrm flipV="1">
                                    <a:off x="987035" y="3033781"/>
                                    <a:ext cx="125251" cy="308136"/>
                                  </a:xfrm>
                                  <a:prstGeom prst="straightConnector1">
                                    <a:avLst/>
                                  </a:prstGeom>
                                  <a:solidFill>
                                    <a:srgbClr val="CCDBE9"/>
                                  </a:solidFill>
                                  <a:ln w="12700" cap="flat" cmpd="sng" algn="ctr">
                                    <a:solidFill>
                                      <a:sysClr val="window" lastClr="FFFFFF"/>
                                    </a:solidFill>
                                    <a:prstDash val="solid"/>
                                    <a:miter lim="800000"/>
                                    <a:tailEnd type="triangle"/>
                                  </a:ln>
                                  <a:effectLst/>
                                </wps:spPr>
                                <wps:bodyPr/>
                              </wps:wsp>
                            </wpg:grpSp>
                            <wps:wsp>
                              <wps:cNvPr id="1740500287" name="Textfeld 30"/>
                              <wps:cNvSpPr txBox="1"/>
                              <wps:spPr>
                                <a:xfrm>
                                  <a:off x="2400308" y="3234288"/>
                                  <a:ext cx="1628273" cy="842462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DEF1F1"/>
                                </a:solidFill>
                              </wps:spPr>
                              <wps:txbx>
                                <w:txbxContent>
                                  <w:p w14:paraId="304CF747" w14:textId="7B44F471" w:rsidR="001E1F02" w:rsidRPr="004376D7" w:rsidRDefault="001E1F02" w:rsidP="001E1F02">
                                    <w:pPr>
                                      <w:jc w:val="center"/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  <w14:ligatures w14:val="none"/>
                                      </w:rPr>
                                    </w:pPr>
                                    <w:r w:rsidRPr="004376D7"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Expectations/Thougths/Evaluations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:</w:t>
                                    </w:r>
                                    <w:r w:rsidR="00F74651"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</w:t>
                                    </w:r>
                                    <w:r w:rsidR="00F74651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e.g.</w:t>
                                    </w:r>
                                    <w:r w:rsidR="00AC3EF2"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,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 w:themeColor="text1"/>
                                        <w:kern w:val="24"/>
                                        <w:sz w:val="16"/>
                                        <w:szCs w:val="16"/>
                                        <w:lang w:val="en-US"/>
                                      </w:rPr>
                                      <w:t>“</w:t>
                                    </w:r>
                                    <w:r w:rsidRPr="004376D7">
                                      <w:rPr>
                                        <w:rFonts w:ascii="Times New Roman" w:eastAsia="Times New Roman" w:hAnsi="Times New Roman" w:cs="Times New Roman"/>
                                        <w:color w:val="333333"/>
                                        <w:kern w:val="24"/>
                                        <w:sz w:val="14"/>
                                        <w:szCs w:val="14"/>
                                        <w:lang w:val="en-US"/>
                                      </w:rPr>
                                      <w:t xml:space="preserve">If I </w:t>
                                    </w:r>
                                    <w:r w:rsidR="00AC3EF2">
                                      <w:rPr>
                                        <w:rFonts w:ascii="Times New Roman" w:eastAsia="Times New Roman" w:hAnsi="Times New Roman" w:cs="Times New Roman"/>
                                        <w:color w:val="333333"/>
                                        <w:kern w:val="24"/>
                                        <w:sz w:val="14"/>
                                        <w:szCs w:val="14"/>
                                        <w:lang w:val="en-US"/>
                                      </w:rPr>
                                      <w:t>overexert</w:t>
                                    </w:r>
                                    <w:r w:rsidR="00AC3EF2" w:rsidRPr="004376D7">
                                      <w:rPr>
                                        <w:rFonts w:ascii="Times New Roman" w:eastAsia="Times New Roman" w:hAnsi="Times New Roman" w:cs="Times New Roman"/>
                                        <w:color w:val="333333"/>
                                        <w:kern w:val="24"/>
                                        <w:sz w:val="14"/>
                                        <w:szCs w:val="14"/>
                                        <w:lang w:val="en-US"/>
                                      </w:rPr>
                                      <w:t xml:space="preserve"> </w:t>
                                    </w:r>
                                    <w:r w:rsidRPr="004376D7">
                                      <w:rPr>
                                        <w:rFonts w:ascii="Times New Roman" w:eastAsia="Times New Roman" w:hAnsi="Times New Roman" w:cs="Times New Roman"/>
                                        <w:color w:val="333333"/>
                                        <w:kern w:val="24"/>
                                        <w:sz w:val="14"/>
                                        <w:szCs w:val="14"/>
                                        <w:lang w:val="en-US"/>
                                      </w:rPr>
                                      <w:t>myself</w:t>
                                    </w:r>
                                    <w:r w:rsidR="00AC3EF2">
                                      <w:rPr>
                                        <w:rFonts w:ascii="Times New Roman" w:eastAsia="Times New Roman" w:hAnsi="Times New Roman" w:cs="Times New Roman"/>
                                        <w:color w:val="333333"/>
                                        <w:kern w:val="24"/>
                                        <w:sz w:val="14"/>
                                        <w:szCs w:val="14"/>
                                        <w:lang w:val="en-US"/>
                                      </w:rPr>
                                      <w:t xml:space="preserve"> today</w:t>
                                    </w:r>
                                    <w:r w:rsidRPr="004376D7">
                                      <w:rPr>
                                        <w:rFonts w:ascii="Times New Roman" w:eastAsia="Times New Roman" w:hAnsi="Times New Roman" w:cs="Times New Roman"/>
                                        <w:color w:val="333333"/>
                                        <w:kern w:val="24"/>
                                        <w:sz w:val="14"/>
                                        <w:szCs w:val="14"/>
                                        <w:lang w:val="en-US"/>
                                      </w:rPr>
                                      <w:t>, tomorrow</w:t>
                                    </w:r>
                                    <w:r w:rsidR="00AC3EF2">
                                      <w:rPr>
                                        <w:rFonts w:ascii="Times New Roman" w:eastAsia="Times New Roman" w:hAnsi="Times New Roman" w:cs="Times New Roman"/>
                                        <w:color w:val="333333"/>
                                        <w:kern w:val="24"/>
                                        <w:sz w:val="14"/>
                                        <w:szCs w:val="14"/>
                                        <w:lang w:val="en-US"/>
                                      </w:rPr>
                                      <w:t xml:space="preserve"> will be ruined</w:t>
                                    </w:r>
                                    <w:r w:rsidRPr="004376D7">
                                      <w:rPr>
                                        <w:rFonts w:ascii="Times New Roman" w:eastAsia="Times New Roman" w:hAnsi="Times New Roman" w:cs="Times New Roman"/>
                                        <w:color w:val="333333"/>
                                        <w:kern w:val="24"/>
                                        <w:sz w:val="14"/>
                                        <w:szCs w:val="14"/>
                                        <w:lang w:val="en-US"/>
                                      </w:rPr>
                                      <w:t>.”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group w14:anchorId="5754E2C4" id="_x0000_s1054" style="position:absolute;margin-left:1.6pt;margin-top:11.95pt;width:197.9pt;height:219.55pt;z-index:251667456;mso-width-relative:margin;mso-height-relative:margin" coordorigin="7062,15226" coordsize="33225,416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">
                      <v:group id="Gruppieren 909570488" o:spid="_x0000_s1055" style="position:absolute;left:7062;top:15226;width:33226;height:41614" coordorigin="7062,15226" coordsize="33225,416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">
                        <v:shape id="Rad 17" o:spid="_x0000_s1056" type="#_x0000_t23" style="position:absolute;left:9379;top:18836;width:30200;height:326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" adj="1260" fillcolor="#004992" strokecolor="#004992" strokeweight="1pt">
                          <v:stroke joinstyle="miter"/>
                        </v:shape>
                        <v:rect id="Rechteck 857190998" o:spid="_x0000_s1057" style="position:absolute;left:18753;top:15226;width:12886;height:35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" fillcolor="#def1f1" stroked="f" strokeweight="1pt"/>
                        <v:shape id="Textfeld 4" o:spid="_x0000_s1058" type="#_x0000_t202" style="position:absolute;left:17689;top:15511;width:14029;height:3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" filled="f" stroked="f">
                          <v:textbox>
                            <w:txbxContent>
                              <w:p w14:paraId="4EE37155" w14:textId="77777777" w:rsidR="001E1F02" w:rsidRPr="004376D7" w:rsidRDefault="001E1F02" w:rsidP="001E1F02">
                                <w:pPr>
                                  <w:jc w:val="center"/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 w:rsidRPr="004376D7">
                                  <w:rPr>
                                    <w:rFonts w:ascii="Times New Roman" w:eastAsia="Times New Roman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 xml:space="preserve">External </w:t>
                                </w:r>
                                <w:proofErr w:type="spellStart"/>
                                <w:r w:rsidRPr="004376D7">
                                  <w:rPr>
                                    <w:rFonts w:ascii="Times New Roman" w:eastAsia="Times New Roman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stimulus</w:t>
                                </w:r>
                                <w:proofErr w:type="spellEnd"/>
                              </w:p>
                            </w:txbxContent>
                          </v:textbox>
                        </v:shape>
                        <v:shape id="Gerade Verbindung mit Pfeil 606354927" o:spid="_x0000_s1059" type="#_x0000_t32" style="position:absolute;left:25017;top:18199;width:82;height:222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" strokecolor="windowText" strokeweight="1pt">
                          <v:stroke endarrow="block" joinstyle="miter"/>
                        </v:shape>
                        <v:shape id="Textfeld 27" o:spid="_x0000_s1060" type="#_x0000_t202" style="position:absolute;left:28096;top:20961;width:12192;height:48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" fillcolor="#def1f1" stroked="f">
                          <v:textbox>
                            <w:txbxContent>
                              <w:p w14:paraId="3ACBAB7E" w14:textId="6D28736D" w:rsidR="004D2814" w:rsidRPr="00B51B3C" w:rsidRDefault="001E1F02" w:rsidP="004D2814">
                                <w:pPr>
                                  <w:jc w:val="center"/>
                                  <w:rPr>
                                    <w:rFonts w:ascii="Times New Roman" w:eastAsia="Times New Roman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proofErr w:type="spellStart"/>
                                <w:r w:rsidRPr="004376D7">
                                  <w:rPr>
                                    <w:rFonts w:ascii="Times New Roman" w:eastAsia="Times New Roman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Perception</w:t>
                                </w:r>
                                <w:proofErr w:type="spellEnd"/>
                                <w:r w:rsidR="004D2814">
                                  <w:rPr>
                                    <w:rFonts w:ascii="Times New Roman" w:eastAsia="Times New Roman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 xml:space="preserve">: </w:t>
                                </w:r>
                                <w:proofErr w:type="spellStart"/>
                                <w:r w:rsidR="004D2814" w:rsidRPr="004D2814"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Bodily</w:t>
                                </w:r>
                                <w:proofErr w:type="spellEnd"/>
                                <w:r w:rsidR="004D2814" w:rsidRPr="004D2814"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 xml:space="preserve"> </w:t>
                                </w:r>
                                <w:proofErr w:type="spellStart"/>
                                <w:r w:rsidR="004D2814" w:rsidRPr="004D2814"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kern w:val="24"/>
                                    <w:sz w:val="16"/>
                                    <w:szCs w:val="16"/>
                                  </w:rPr>
                                  <w:t>sensations</w:t>
                                </w:r>
                                <w:proofErr w:type="spellEnd"/>
                              </w:p>
                            </w:txbxContent>
                          </v:textbox>
                        </v:shape>
                        <v:shape id="Textfeld 23" o:spid="_x0000_s1061" type="#_x0000_t202" style="position:absolute;left:15234;top:50284;width:19414;height:65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" fillcolor="#def1f1" stroked="f">
                          <v:textbox>
                            <w:txbxContent>
                              <w:p w14:paraId="0C05208A" w14:textId="5CB16959" w:rsidR="001E1F02" w:rsidRPr="004376D7" w:rsidRDefault="001E1F02" w:rsidP="001E1F02">
                                <w:pPr>
                                  <w:jc w:val="center"/>
                                  <w:rPr>
                                    <w:rFonts w:ascii="Times New Roman" w:eastAsia="Times New Roman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  <w14:ligatures w14:val="none"/>
                                  </w:rPr>
                                </w:pPr>
                                <w:r>
                                  <w:rPr>
                                    <w:rFonts w:ascii="Times New Roman" w:eastAsia="Times New Roman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Prot</w:t>
                                </w:r>
                                <w:r w:rsidRPr="004376D7">
                                  <w:rPr>
                                    <w:rFonts w:ascii="Times New Roman" w:eastAsia="Times New Roman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e</w:t>
                                </w:r>
                                <w:r>
                                  <w:rPr>
                                    <w:rFonts w:ascii="Times New Roman" w:eastAsia="Times New Roman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ctive</w:t>
                                </w:r>
                                <w:r w:rsidRPr="004376D7">
                                  <w:rPr>
                                    <w:rFonts w:ascii="Times New Roman" w:eastAsia="Times New Roman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 xml:space="preserve"> behavior:</w:t>
                                </w:r>
                                <w:r w:rsidR="008D7169"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  <w14:ligatures w14:val="none"/>
                                  </w:rPr>
                                  <w:t xml:space="preserve"> e.g., </w:t>
                                </w:r>
                                <w:r w:rsidR="00AC3EF2"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c</w:t>
                                </w:r>
                                <w:r w:rsidRPr="004376D7"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ancel meetings and stay at home</w:t>
                                </w:r>
                              </w:p>
                            </w:txbxContent>
                          </v:textbox>
                        </v:shape>
                        <v:shape id="Textfeld 21" o:spid="_x0000_s1062" type="#_x0000_t202" style="position:absolute;left:7063;top:35949;width:15432;height:48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" fillcolor="#def1f1" stroked="f">
                          <v:textbox>
                            <w:txbxContent>
                              <w:p w14:paraId="03CF09A8" w14:textId="647B4EA1" w:rsidR="001E1F02" w:rsidRPr="004376D7" w:rsidRDefault="00416F0E" w:rsidP="001E1F02">
                                <w:pPr>
                                  <w:jc w:val="center"/>
                                  <w:rPr>
                                    <w:rFonts w:ascii="Times New Roman" w:eastAsia="Times New Roman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  <w14:ligatures w14:val="none"/>
                                  </w:rPr>
                                </w:pPr>
                                <w:r w:rsidRPr="00416F0E">
                                  <w:rPr>
                                    <w:rFonts w:ascii="Times New Roman" w:eastAsia="Times New Roman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Reduction in physical resilience</w:t>
                                </w:r>
                              </w:p>
                            </w:txbxContent>
                          </v:textbox>
                        </v:shape>
                        <v:shape id="Textfeld 19" o:spid="_x0000_s1063" type="#_x0000_t202" style="position:absolute;left:7062;top:20249;width:17448;height:98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" fillcolor="#def1f1" stroked="f">
                          <v:textbox>
                            <w:txbxContent>
                              <w:p w14:paraId="26D6EC92" w14:textId="06D079AB" w:rsidR="001E1F02" w:rsidRPr="00B51B3C" w:rsidRDefault="008D7169" w:rsidP="003B1DF3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eastAsia="Times New Roman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 w:rsidRPr="00B51B3C"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Increase of</w:t>
                                </w:r>
                                <w:r>
                                  <w:rPr>
                                    <w:rFonts w:ascii="Times New Roman" w:eastAsia="Times New Roman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 xml:space="preserve"> p</w:t>
                                </w:r>
                                <w:r w:rsidR="001E1F02" w:rsidRPr="00B51B3C">
                                  <w:rPr>
                                    <w:rFonts w:ascii="Times New Roman" w:eastAsia="Times New Roman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hysical reaction</w:t>
                                </w:r>
                                <w:r>
                                  <w:rPr>
                                    <w:rFonts w:ascii="Times New Roman" w:eastAsia="Times New Roman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s</w:t>
                                </w:r>
                                <w:r w:rsidR="00212A0E" w:rsidRPr="00B51B3C">
                                  <w:rPr>
                                    <w:rFonts w:ascii="Times New Roman" w:eastAsia="Times New Roman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 xml:space="preserve"> </w:t>
                                </w:r>
                                <w:r w:rsidR="00212A0E" w:rsidRPr="00B51B3C"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(e.g., breathlessness, pain)</w:t>
                                </w:r>
                                <w:r>
                                  <w:rPr>
                                    <w:rFonts w:ascii="Times New Roman" w:eastAsia="Times New Roman" w:hAnsi="Times New Roman" w:cs="Times New Roman"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 xml:space="preserve"> and of</w:t>
                                </w:r>
                              </w:p>
                              <w:p w14:paraId="1E3E674C" w14:textId="4FA21A11" w:rsidR="001E1F02" w:rsidRPr="00B51B3C" w:rsidRDefault="001E1F02" w:rsidP="003B1DF3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eastAsia="Times New Roman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</w:pPr>
                                <w:r w:rsidRPr="00B51B3C">
                                  <w:rPr>
                                    <w:rFonts w:ascii="Times New Roman" w:eastAsia="Times New Roman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Focus of attention</w:t>
                                </w:r>
                                <w:r w:rsidR="00212A0E">
                                  <w:rPr>
                                    <w:rFonts w:ascii="Times New Roman" w:eastAsia="Times New Roman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 xml:space="preserve"> on somatic symptoms</w:t>
                                </w:r>
                              </w:p>
                            </w:txbxContent>
                          </v:textbox>
                        </v:shape>
                        <v:shape id="Gerade Verbindung mit Pfeil 956165201" o:spid="_x0000_s1064" type="#_x0000_t32" style="position:absolute;left:36872;top:27810;width:1079;height:248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" filled="t" fillcolor="#ccdbe9" strokecolor="window" strokeweight="1pt">
                          <v:stroke endarrow="block" joinstyle="miter"/>
                        </v:shape>
                        <v:shape id="Gerade Verbindung mit Pfeil 1197600600" o:spid="_x0000_s1065" type="#_x0000_t32" style="position:absolute;left:12456;top:43737;width:2996;height:3403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" strokecolor="window" strokeweight="1pt">
                          <v:stroke endarrow="block" joinstyle="miter"/>
                        </v:shape>
                        <v:shape id="Gerade Verbindung mit Pfeil 1535353741" o:spid="_x0000_s1066" type="#_x0000_t32" style="position:absolute;left:9870;top:30337;width:1252;height:308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" filled="t" fillcolor="#ccdbe9" strokecolor="window" strokeweight="1pt">
                          <v:stroke endarrow="block" joinstyle="miter"/>
                        </v:shape>
                      </v:group>
                      <v:shape id="Textfeld 30" o:spid="_x0000_s1067" type="#_x0000_t202" style="position:absolute;left:24003;top:32342;width:16282;height:84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" fillcolor="#def1f1" stroked="f">
                        <v:textbox>
                          <w:txbxContent>
                            <w:p w14:paraId="304CF747" w14:textId="7B44F471" w:rsidR="001E1F02" w:rsidRPr="004376D7" w:rsidRDefault="001E1F02" w:rsidP="001E1F02">
                              <w:pPr>
                                <w:jc w:val="center"/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  <w14:ligatures w14:val="none"/>
                                </w:rPr>
                              </w:pPr>
                              <w:r w:rsidRPr="004376D7"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Expectations/</w:t>
                              </w:r>
                              <w:proofErr w:type="spellStart"/>
                              <w:r w:rsidRPr="004376D7"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Thougths</w:t>
                              </w:r>
                              <w:proofErr w:type="spellEnd"/>
                              <w:r w:rsidRPr="004376D7"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/Evaluation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:</w:t>
                              </w:r>
                              <w:r w:rsidR="00F74651"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r w:rsidR="00F74651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e.g.</w:t>
                              </w:r>
                              <w:r w:rsidR="00AC3EF2"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,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lang w:val="en-US"/>
                                </w:rPr>
                                <w:t>“</w:t>
                              </w:r>
                              <w:r w:rsidRPr="004376D7">
                                <w:rPr>
                                  <w:rFonts w:ascii="Times New Roman" w:eastAsia="Times New Roman" w:hAnsi="Times New Roman" w:cs="Times New Roman"/>
                                  <w:color w:val="333333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 xml:space="preserve">If I </w:t>
                              </w:r>
                              <w:r w:rsidR="00AC3EF2">
                                <w:rPr>
                                  <w:rFonts w:ascii="Times New Roman" w:eastAsia="Times New Roman" w:hAnsi="Times New Roman" w:cs="Times New Roman"/>
                                  <w:color w:val="333333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>overexert</w:t>
                              </w:r>
                              <w:r w:rsidR="00AC3EF2" w:rsidRPr="004376D7">
                                <w:rPr>
                                  <w:rFonts w:ascii="Times New Roman" w:eastAsia="Times New Roman" w:hAnsi="Times New Roman" w:cs="Times New Roman"/>
                                  <w:color w:val="333333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 xml:space="preserve"> </w:t>
                              </w:r>
                              <w:r w:rsidRPr="004376D7">
                                <w:rPr>
                                  <w:rFonts w:ascii="Times New Roman" w:eastAsia="Times New Roman" w:hAnsi="Times New Roman" w:cs="Times New Roman"/>
                                  <w:color w:val="333333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>myself</w:t>
                              </w:r>
                              <w:r w:rsidR="00AC3EF2">
                                <w:rPr>
                                  <w:rFonts w:ascii="Times New Roman" w:eastAsia="Times New Roman" w:hAnsi="Times New Roman" w:cs="Times New Roman"/>
                                  <w:color w:val="333333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 xml:space="preserve"> today</w:t>
                              </w:r>
                              <w:r w:rsidRPr="004376D7">
                                <w:rPr>
                                  <w:rFonts w:ascii="Times New Roman" w:eastAsia="Times New Roman" w:hAnsi="Times New Roman" w:cs="Times New Roman"/>
                                  <w:color w:val="333333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>, tomorrow</w:t>
                              </w:r>
                              <w:r w:rsidR="00AC3EF2">
                                <w:rPr>
                                  <w:rFonts w:ascii="Times New Roman" w:eastAsia="Times New Roman" w:hAnsi="Times New Roman" w:cs="Times New Roman"/>
                                  <w:color w:val="333333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 xml:space="preserve"> will be ruined</w:t>
                              </w:r>
                              <w:r w:rsidRPr="004376D7">
                                <w:rPr>
                                  <w:rFonts w:ascii="Times New Roman" w:eastAsia="Times New Roman" w:hAnsi="Times New Roman" w:cs="Times New Roman"/>
                                  <w:color w:val="333333"/>
                                  <w:kern w:val="24"/>
                                  <w:sz w:val="14"/>
                                  <w:szCs w:val="14"/>
                                  <w:lang w:val="en-US"/>
                                </w:rPr>
                                <w:t>.”</w:t>
                              </w:r>
                            </w:p>
                          </w:txbxContent>
                        </v:textbox>
                      </v:shape>
                      <w10:wrap type="square"/>
                    </v:group>
                  </w:pict>
                </mc:Fallback>
              </mc:AlternateContent>
            </w:r>
          </w:p>
          <w:p w14:paraId="678CC73B" w14:textId="2FE9E69B" w:rsidR="00E117F3" w:rsidRPr="00E71506" w:rsidRDefault="001E1F02" w:rsidP="008B5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1506">
              <w:rPr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08C3A5EA" wp14:editId="460ACEF3">
                      <wp:simplePos x="0" y="0"/>
                      <wp:positionH relativeFrom="column">
                        <wp:posOffset>2038349</wp:posOffset>
                      </wp:positionH>
                      <wp:positionV relativeFrom="paragraph">
                        <wp:posOffset>1894205</wp:posOffset>
                      </wp:positionV>
                      <wp:extent cx="180975" cy="200302"/>
                      <wp:effectExtent l="38100" t="0" r="28575" b="47625"/>
                      <wp:wrapNone/>
                      <wp:docPr id="790071494" name="Gerade Verbindung mit Pfei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180975" cy="200302"/>
                              </a:xfrm>
                              <a:prstGeom prst="straightConnector1">
                                <a:avLst/>
                              </a:prstGeom>
                              <a:solidFill>
                                <a:srgbClr val="CCDBE9"/>
                              </a:solidFill>
                              <a:ln w="12700" cap="flat" cmpd="sng" algn="ctr">
                                <a:solidFill>
                                  <a:sysClr val="window" lastClr="FFFFFF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shape w14:anchorId="5D635986" id="Gerade Verbindung mit Pfeil 1" o:spid="_x0000_s1026" type="#_x0000_t32" style="position:absolute;margin-left:160.5pt;margin-top:149.15pt;width:14.25pt;height:15.75pt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" filled="t" fillcolor="#ccdbe9" strokecolor="window" strokeweight="1pt">
                      <v:stroke endarrow="block" joinstyle="miter"/>
                    </v:shape>
                  </w:pict>
                </mc:Fallback>
              </mc:AlternateContent>
            </w:r>
            <w:r w:rsidR="00E117F3"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                  </w:t>
            </w:r>
          </w:p>
          <w:p w14:paraId="65661967" w14:textId="77777777" w:rsidR="00E117F3" w:rsidRPr="00E71506" w:rsidRDefault="00E117F3" w:rsidP="008B5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F39A86" w14:textId="79A6C4A9" w:rsidR="007B2747" w:rsidRPr="00E71506" w:rsidRDefault="00C33D51" w:rsidP="007B27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r change exercise:</w:t>
            </w:r>
          </w:p>
          <w:p w14:paraId="7E56C862" w14:textId="013E6260" w:rsidR="00930D21" w:rsidRPr="00E71506" w:rsidRDefault="00930D21" w:rsidP="00930D21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cus on testing negative expectations:</w:t>
            </w:r>
          </w:p>
          <w:p w14:paraId="277737ED" w14:textId="03F033A9" w:rsidR="00930D21" w:rsidRPr="00E71506" w:rsidRDefault="00930D21" w:rsidP="00930D21">
            <w:pPr>
              <w:pStyle w:val="Listenabsatz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Wh</w:t>
            </w:r>
            <w:r w:rsidR="00A016FA"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h</w:t>
            </w:r>
            <w:r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pectation/fear do I want to test?”</w:t>
            </w:r>
            <w:r w:rsidR="00E117F3"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</w:p>
          <w:p w14:paraId="5FEAB05A" w14:textId="596E70ED" w:rsidR="00930D21" w:rsidRPr="00E71506" w:rsidRDefault="00930D21" w:rsidP="007B2747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pecification </w:t>
            </w:r>
            <w:r w:rsidR="00A016FA"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f </w:t>
            </w:r>
            <w:r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itions:</w:t>
            </w:r>
          </w:p>
          <w:p w14:paraId="29528D9D" w14:textId="5F079721" w:rsidR="00930D21" w:rsidRPr="00E71506" w:rsidRDefault="00930D21" w:rsidP="00930D21">
            <w:pPr>
              <w:pStyle w:val="Listenabsatz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What are the general conditions (when, where, with whom)?”</w:t>
            </w:r>
          </w:p>
          <w:p w14:paraId="6DAF46B9" w14:textId="4C056A26" w:rsidR="003B2F2F" w:rsidRPr="00E71506" w:rsidRDefault="003B2F2F" w:rsidP="007B2747">
            <w:pPr>
              <w:pStyle w:val="Listenabsatz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phasis on</w:t>
            </w:r>
            <w:r w:rsidR="001565F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</w:t>
            </w:r>
            <w:r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pen outcome:</w:t>
            </w:r>
          </w:p>
          <w:p w14:paraId="222BD822" w14:textId="009D17F0" w:rsidR="003B2F2F" w:rsidRPr="00E71506" w:rsidRDefault="003B2F2F" w:rsidP="00930D21">
            <w:pPr>
              <w:pStyle w:val="Listenabsatz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What did I learn from this experiment?”</w:t>
            </w:r>
          </w:p>
          <w:p w14:paraId="0F798F4F" w14:textId="3437E8CC" w:rsidR="005F189A" w:rsidRPr="00E71506" w:rsidRDefault="00E117F3" w:rsidP="00930D21">
            <w:pPr>
              <w:pStyle w:val="Listenabsatz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            </w:t>
            </w:r>
          </w:p>
        </w:tc>
      </w:tr>
      <w:tr w:rsidR="00E117F3" w:rsidRPr="00F877E6" w14:paraId="182DE421" w14:textId="77777777" w:rsidTr="001E1F02">
        <w:tc>
          <w:tcPr>
            <w:tcW w:w="4815" w:type="dxa"/>
            <w:shd w:val="clear" w:color="auto" w:fill="E8E8E8" w:themeFill="background2"/>
          </w:tcPr>
          <w:p w14:paraId="7D005022" w14:textId="70E28F41" w:rsidR="00E117F3" w:rsidRDefault="007B2747" w:rsidP="008B50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7150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ooster session</w:t>
            </w:r>
          </w:p>
          <w:p w14:paraId="3E9EB5E9" w14:textId="77777777" w:rsidR="00E71506" w:rsidRPr="00E71506" w:rsidRDefault="00E71506" w:rsidP="008B50D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5664328" w14:textId="77777777" w:rsidR="007B2747" w:rsidRPr="00E71506" w:rsidRDefault="007B2747" w:rsidP="008B5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briefing of the behavior change exercise</w:t>
            </w:r>
          </w:p>
          <w:p w14:paraId="26E1DFE4" w14:textId="77777777" w:rsidR="007B2747" w:rsidRPr="00E71506" w:rsidRDefault="007B2747" w:rsidP="008B5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FD67C3" w14:textId="04594B7F" w:rsidR="007B2747" w:rsidRPr="00E71506" w:rsidRDefault="007B2747" w:rsidP="008B5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15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etition and deepening of sessions 1-3</w:t>
            </w:r>
          </w:p>
        </w:tc>
        <w:tc>
          <w:tcPr>
            <w:tcW w:w="4247" w:type="dxa"/>
          </w:tcPr>
          <w:p w14:paraId="258270CB" w14:textId="77777777" w:rsidR="00E117F3" w:rsidRPr="00E71506" w:rsidRDefault="00E117F3" w:rsidP="008B50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6ACCFE76" w14:textId="30F53295" w:rsidR="002F4A1A" w:rsidRPr="006269CE" w:rsidRDefault="004376D7">
      <w:pPr>
        <w:rPr>
          <w:sz w:val="12"/>
          <w:lang w:val="en-US"/>
        </w:rPr>
      </w:pPr>
      <w:r w:rsidRPr="006269CE">
        <w:rPr>
          <w:noProof/>
          <w:sz w:val="12"/>
          <w:lang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0BF545B" wp14:editId="475EACB0">
                <wp:simplePos x="0" y="0"/>
                <wp:positionH relativeFrom="column">
                  <wp:posOffset>1195704</wp:posOffset>
                </wp:positionH>
                <wp:positionV relativeFrom="paragraph">
                  <wp:posOffset>2700655</wp:posOffset>
                </wp:positionV>
                <wp:extent cx="142875" cy="208652"/>
                <wp:effectExtent l="38100" t="38100" r="28575" b="20320"/>
                <wp:wrapNone/>
                <wp:docPr id="410395303" name="Gerade Verbindung mit Pfei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42875" cy="208652"/>
                        </a:xfrm>
                        <a:prstGeom prst="straightConnector1">
                          <a:avLst/>
                        </a:prstGeom>
                        <a:solidFill>
                          <a:srgbClr val="CCDBE9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0D125B8" id="Gerade Verbindung mit Pfeil 1" o:spid="_x0000_s1026" type="#_x0000_t32" style="position:absolute;margin-left:94.15pt;margin-top:212.65pt;width:11.25pt;height:16.45pt;flip:x 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" filled="t" fillcolor="#ccdbe9" strokecolor="window" strokeweight="1pt">
                <v:stroke endarrow="block" joinstyle="miter"/>
              </v:shape>
            </w:pict>
          </mc:Fallback>
        </mc:AlternateContent>
      </w:r>
      <w:r w:rsidRPr="006269CE">
        <w:rPr>
          <w:noProof/>
          <w:sz w:val="12"/>
          <w:lang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00B2E6B" wp14:editId="1AE41098">
                <wp:simplePos x="0" y="0"/>
                <wp:positionH relativeFrom="column">
                  <wp:posOffset>3072130</wp:posOffset>
                </wp:positionH>
                <wp:positionV relativeFrom="paragraph">
                  <wp:posOffset>1710054</wp:posOffset>
                </wp:positionV>
                <wp:extent cx="85725" cy="219075"/>
                <wp:effectExtent l="0" t="0" r="66675" b="47625"/>
                <wp:wrapNone/>
                <wp:docPr id="1363636587" name="Gerade Verbindung mit Pfei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5725" cy="219075"/>
                        </a:xfrm>
                        <a:prstGeom prst="straightConnector1">
                          <a:avLst/>
                        </a:prstGeom>
                        <a:solidFill>
                          <a:srgbClr val="CCDBE9"/>
                        </a:solidFill>
                        <a:ln w="12700">
                          <a:solidFill>
                            <a:schemeClr val="bg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7DA308B" id="Gerade Verbindung mit Pfeil 1" o:spid="_x0000_s1026" type="#_x0000_t32" style="position:absolute;margin-left:241.9pt;margin-top:134.65pt;width:6.75pt;height:17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" filled="t" fillcolor="#ccdbe9" strokecolor="white [3212]" strokeweight="1pt">
                <v:stroke endarrow="block" joinstyle="miter"/>
              </v:shape>
            </w:pict>
          </mc:Fallback>
        </mc:AlternateContent>
      </w:r>
      <w:r w:rsidR="006269CE" w:rsidRPr="006269CE">
        <w:rPr>
          <w:sz w:val="8"/>
          <w:lang w:val="en-US"/>
        </w:rPr>
        <w:t xml:space="preserve"> </w:t>
      </w:r>
    </w:p>
    <w:sectPr w:rsidR="002F4A1A" w:rsidRPr="006269C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175042" w14:textId="77777777" w:rsidR="00885FA5" w:rsidRDefault="00885FA5" w:rsidP="006269CE">
      <w:pPr>
        <w:spacing w:after="0" w:line="240" w:lineRule="auto"/>
      </w:pPr>
      <w:r>
        <w:separator/>
      </w:r>
    </w:p>
  </w:endnote>
  <w:endnote w:type="continuationSeparator" w:id="0">
    <w:p w14:paraId="43B66EDA" w14:textId="77777777" w:rsidR="00885FA5" w:rsidRDefault="00885FA5" w:rsidP="006269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999DB2" w14:textId="77777777" w:rsidR="00885FA5" w:rsidRDefault="00885FA5" w:rsidP="006269CE">
      <w:pPr>
        <w:spacing w:after="0" w:line="240" w:lineRule="auto"/>
      </w:pPr>
      <w:r>
        <w:separator/>
      </w:r>
    </w:p>
  </w:footnote>
  <w:footnote w:type="continuationSeparator" w:id="0">
    <w:p w14:paraId="203058B4" w14:textId="77777777" w:rsidR="00885FA5" w:rsidRDefault="00885FA5" w:rsidP="006269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E03A08"/>
    <w:multiLevelType w:val="hybridMultilevel"/>
    <w:tmpl w:val="3550A8CA"/>
    <w:lvl w:ilvl="0" w:tplc="E2EE601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B40D61"/>
    <w:multiLevelType w:val="hybridMultilevel"/>
    <w:tmpl w:val="BC32526C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BA8096B"/>
    <w:multiLevelType w:val="hybridMultilevel"/>
    <w:tmpl w:val="42D0796E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1B76610"/>
    <w:multiLevelType w:val="hybridMultilevel"/>
    <w:tmpl w:val="C8A26234"/>
    <w:lvl w:ilvl="0" w:tplc="3392DE4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3D57BA"/>
    <w:multiLevelType w:val="hybridMultilevel"/>
    <w:tmpl w:val="917E30EC"/>
    <w:lvl w:ilvl="0" w:tplc="3392DE4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280E55"/>
    <w:multiLevelType w:val="hybridMultilevel"/>
    <w:tmpl w:val="18140160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B137EE1"/>
    <w:multiLevelType w:val="hybridMultilevel"/>
    <w:tmpl w:val="35566D9C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4"/>
  </w:num>
  <w:num w:numId="3">
    <w:abstractNumId w:val="6"/>
  </w:num>
  <w:num w:numId="4">
    <w:abstractNumId w:val="1"/>
  </w:num>
  <w:num w:numId="5">
    <w:abstractNumId w:val="5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8D2"/>
    <w:rsid w:val="00047157"/>
    <w:rsid w:val="00075266"/>
    <w:rsid w:val="000D0335"/>
    <w:rsid w:val="001225A2"/>
    <w:rsid w:val="001565FA"/>
    <w:rsid w:val="00166A89"/>
    <w:rsid w:val="001A1903"/>
    <w:rsid w:val="001A1A43"/>
    <w:rsid w:val="001B4359"/>
    <w:rsid w:val="001B5BEB"/>
    <w:rsid w:val="001E1F02"/>
    <w:rsid w:val="00207366"/>
    <w:rsid w:val="00212A0E"/>
    <w:rsid w:val="00220EB4"/>
    <w:rsid w:val="00225CC0"/>
    <w:rsid w:val="00291700"/>
    <w:rsid w:val="00293461"/>
    <w:rsid w:val="002A4ADB"/>
    <w:rsid w:val="002F4A1A"/>
    <w:rsid w:val="003B1DF3"/>
    <w:rsid w:val="003B2F2F"/>
    <w:rsid w:val="003C06BC"/>
    <w:rsid w:val="00416F0E"/>
    <w:rsid w:val="004376D7"/>
    <w:rsid w:val="004817CF"/>
    <w:rsid w:val="004A0392"/>
    <w:rsid w:val="004D2814"/>
    <w:rsid w:val="004F5D0D"/>
    <w:rsid w:val="00547B53"/>
    <w:rsid w:val="00565F9E"/>
    <w:rsid w:val="00571128"/>
    <w:rsid w:val="00595E55"/>
    <w:rsid w:val="005E4DC0"/>
    <w:rsid w:val="005F189A"/>
    <w:rsid w:val="006269CE"/>
    <w:rsid w:val="006529AD"/>
    <w:rsid w:val="006826FD"/>
    <w:rsid w:val="00685012"/>
    <w:rsid w:val="00697924"/>
    <w:rsid w:val="006B4A7D"/>
    <w:rsid w:val="00704C01"/>
    <w:rsid w:val="00725003"/>
    <w:rsid w:val="00761BAD"/>
    <w:rsid w:val="00770C95"/>
    <w:rsid w:val="007B2322"/>
    <w:rsid w:val="007B2747"/>
    <w:rsid w:val="007D0FDE"/>
    <w:rsid w:val="007D159F"/>
    <w:rsid w:val="007D3A17"/>
    <w:rsid w:val="007F1138"/>
    <w:rsid w:val="007F384D"/>
    <w:rsid w:val="00812CB8"/>
    <w:rsid w:val="00861636"/>
    <w:rsid w:val="008628AA"/>
    <w:rsid w:val="00885FA5"/>
    <w:rsid w:val="00886593"/>
    <w:rsid w:val="008D7169"/>
    <w:rsid w:val="008E774D"/>
    <w:rsid w:val="008E7C8C"/>
    <w:rsid w:val="009018F6"/>
    <w:rsid w:val="00915E43"/>
    <w:rsid w:val="00927D9A"/>
    <w:rsid w:val="00930D21"/>
    <w:rsid w:val="00980899"/>
    <w:rsid w:val="009B0A09"/>
    <w:rsid w:val="009B126A"/>
    <w:rsid w:val="00A016FA"/>
    <w:rsid w:val="00A43D8A"/>
    <w:rsid w:val="00A64266"/>
    <w:rsid w:val="00A94E34"/>
    <w:rsid w:val="00AA647A"/>
    <w:rsid w:val="00AC3EF2"/>
    <w:rsid w:val="00B20367"/>
    <w:rsid w:val="00B355B6"/>
    <w:rsid w:val="00B51B3C"/>
    <w:rsid w:val="00B66779"/>
    <w:rsid w:val="00B70934"/>
    <w:rsid w:val="00B92ABB"/>
    <w:rsid w:val="00B92CC6"/>
    <w:rsid w:val="00BA2D21"/>
    <w:rsid w:val="00BE5175"/>
    <w:rsid w:val="00C31CC9"/>
    <w:rsid w:val="00C32507"/>
    <w:rsid w:val="00C33D51"/>
    <w:rsid w:val="00C93FFF"/>
    <w:rsid w:val="00C97508"/>
    <w:rsid w:val="00CD43E6"/>
    <w:rsid w:val="00CE2A2F"/>
    <w:rsid w:val="00CE3883"/>
    <w:rsid w:val="00D90AF1"/>
    <w:rsid w:val="00DB7B40"/>
    <w:rsid w:val="00E0081F"/>
    <w:rsid w:val="00E117F3"/>
    <w:rsid w:val="00E12FD8"/>
    <w:rsid w:val="00E20283"/>
    <w:rsid w:val="00E33387"/>
    <w:rsid w:val="00E71506"/>
    <w:rsid w:val="00E83438"/>
    <w:rsid w:val="00EE1CA3"/>
    <w:rsid w:val="00EF48D2"/>
    <w:rsid w:val="00F02704"/>
    <w:rsid w:val="00F30F13"/>
    <w:rsid w:val="00F74651"/>
    <w:rsid w:val="00F877E6"/>
    <w:rsid w:val="00F913C5"/>
    <w:rsid w:val="00FB6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82061A"/>
  <w15:chartTrackingRefBased/>
  <w15:docId w15:val="{11B6C903-8957-4CBF-B03A-89CA1786D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47157"/>
  </w:style>
  <w:style w:type="paragraph" w:styleId="berschrift1">
    <w:name w:val="heading 1"/>
    <w:basedOn w:val="Standard"/>
    <w:next w:val="Standard"/>
    <w:link w:val="berschrift1Zchn"/>
    <w:uiPriority w:val="9"/>
    <w:qFormat/>
    <w:rsid w:val="00EF48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F48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F48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F48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F48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F48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F48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F48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F48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F48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F48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F48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F48D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F48D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F48D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F48D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F48D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F48D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F48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F48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F48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F48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F48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F48D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F48D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F48D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F48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F48D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F48D2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EF48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927D9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eastAsia="de-DE"/>
      <w14:ligatures w14:val="none"/>
    </w:rPr>
  </w:style>
  <w:style w:type="paragraph" w:styleId="Kommentartext">
    <w:name w:val="annotation text"/>
    <w:basedOn w:val="Standard"/>
    <w:link w:val="KommentartextZchn"/>
    <w:unhideWhenUsed/>
    <w:rsid w:val="00886593"/>
    <w:pPr>
      <w:spacing w:line="240" w:lineRule="auto"/>
      <w:jc w:val="both"/>
    </w:pPr>
    <w:rPr>
      <w:rFonts w:asciiTheme="majorHAnsi" w:hAnsiTheme="majorHAnsi"/>
      <w:kern w:val="0"/>
      <w:sz w:val="20"/>
      <w:szCs w:val="20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rsid w:val="00886593"/>
    <w:rPr>
      <w:rFonts w:asciiTheme="majorHAnsi" w:hAnsiTheme="majorHAnsi"/>
      <w:kern w:val="0"/>
      <w:sz w:val="20"/>
      <w:szCs w:val="20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A2D21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A2D21"/>
    <w:pPr>
      <w:jc w:val="left"/>
    </w:pPr>
    <w:rPr>
      <w:rFonts w:asciiTheme="minorHAnsi" w:hAnsiTheme="minorHAnsi"/>
      <w:b/>
      <w:bCs/>
      <w:kern w:val="2"/>
      <w14:ligatures w14:val="standardContextual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A2D21"/>
    <w:rPr>
      <w:rFonts w:asciiTheme="majorHAnsi" w:hAnsiTheme="majorHAnsi"/>
      <w:b/>
      <w:bCs/>
      <w:kern w:val="0"/>
      <w:sz w:val="20"/>
      <w:szCs w:val="20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A2D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A2D21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075266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6269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269CE"/>
  </w:style>
  <w:style w:type="paragraph" w:styleId="Fuzeile">
    <w:name w:val="footer"/>
    <w:basedOn w:val="Standard"/>
    <w:link w:val="FuzeileZchn"/>
    <w:uiPriority w:val="99"/>
    <w:unhideWhenUsed/>
    <w:rsid w:val="006269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269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508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3</Words>
  <Characters>2671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Funk</dc:creator>
  <cp:keywords/>
  <dc:description/>
  <cp:lastModifiedBy>Reinke, Max</cp:lastModifiedBy>
  <cp:revision>4</cp:revision>
  <dcterms:created xsi:type="dcterms:W3CDTF">2024-12-05T18:28:00Z</dcterms:created>
  <dcterms:modified xsi:type="dcterms:W3CDTF">2025-01-10T13:52:00Z</dcterms:modified>
</cp:coreProperties>
</file>